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B34954" w14:textId="77777777" w:rsidR="009E4E1D" w:rsidRPr="009929F8" w:rsidRDefault="009E4E1D" w:rsidP="009929F8">
      <w:pPr>
        <w:jc w:val="center"/>
        <w:rPr>
          <w:b/>
          <w:bCs/>
          <w:i/>
          <w:sz w:val="26"/>
          <w:szCs w:val="26"/>
        </w:rPr>
      </w:pPr>
      <w:r w:rsidRPr="009929F8">
        <w:rPr>
          <w:rFonts w:cs="Arial (Body CS)"/>
          <w:b/>
          <w:bCs/>
          <w:i/>
          <w:sz w:val="26"/>
          <w:szCs w:val="26"/>
        </w:rPr>
        <w:t>There and back again</w:t>
      </w:r>
      <w:r w:rsidRPr="009929F8">
        <w:rPr>
          <w:b/>
          <w:bCs/>
          <w:i/>
          <w:sz w:val="26"/>
          <w:szCs w:val="26"/>
        </w:rPr>
        <w:t>: a zooarchaeological perspective on Early and Middle Bronze Age urbanism in the southern Levant</w:t>
      </w:r>
    </w:p>
    <w:p w14:paraId="2DA8FD4E" w14:textId="7CAE7E11" w:rsidR="009E4E1D" w:rsidRDefault="009E4E1D" w:rsidP="00A24891">
      <w:pPr>
        <w:jc w:val="center"/>
        <w:rPr>
          <w:b/>
          <w:bCs/>
        </w:rPr>
      </w:pPr>
      <w:r>
        <w:rPr>
          <w:b/>
          <w:bCs/>
        </w:rPr>
        <w:t>Gaastra, J.S., Greenfield, T.L. and Greenfield, H.J.</w:t>
      </w:r>
    </w:p>
    <w:p w14:paraId="4D27560D" w14:textId="77777777" w:rsidR="009E4E1D" w:rsidRDefault="009E4E1D" w:rsidP="00A24891">
      <w:pPr>
        <w:jc w:val="center"/>
        <w:rPr>
          <w:b/>
          <w:bCs/>
        </w:rPr>
      </w:pPr>
    </w:p>
    <w:p w14:paraId="706F5609" w14:textId="436C2535" w:rsidR="007A7FAF" w:rsidRPr="00A24891" w:rsidRDefault="009E4E1D" w:rsidP="00A24891">
      <w:pPr>
        <w:jc w:val="center"/>
        <w:rPr>
          <w:b/>
          <w:bCs/>
        </w:rPr>
      </w:pPr>
      <w:r>
        <w:rPr>
          <w:b/>
          <w:bCs/>
        </w:rPr>
        <w:t xml:space="preserve">Bibliography for </w:t>
      </w:r>
      <w:r w:rsidR="00A24891" w:rsidRPr="00A24891">
        <w:rPr>
          <w:b/>
          <w:bCs/>
        </w:rPr>
        <w:t xml:space="preserve">Zooarchaeological Database </w:t>
      </w:r>
      <w:r>
        <w:rPr>
          <w:b/>
          <w:bCs/>
        </w:rPr>
        <w:t>(Table 2</w:t>
      </w:r>
      <w:r w:rsidR="009929F8">
        <w:rPr>
          <w:b/>
          <w:bCs/>
        </w:rPr>
        <w:t>, SI1 and SI2)</w:t>
      </w:r>
    </w:p>
    <w:p w14:paraId="7A447B4C" w14:textId="77777777" w:rsidR="00BC096A" w:rsidRDefault="00BC096A"/>
    <w:p w14:paraId="303AFF55" w14:textId="128B1D4B" w:rsidR="00D8308E" w:rsidRDefault="00D8308E">
      <w:r>
        <w:t xml:space="preserve">Agha N. Faunal remains from the Early Bronze Age site of </w:t>
      </w:r>
      <w:proofErr w:type="spellStart"/>
      <w:r>
        <w:t>Qiryat</w:t>
      </w:r>
      <w:proofErr w:type="spellEnd"/>
      <w:r>
        <w:t xml:space="preserve"> Ata – Area N. </w:t>
      </w:r>
      <w:r w:rsidRPr="00D8308E">
        <w:rPr>
          <w:i/>
        </w:rPr>
        <w:t>‘</w:t>
      </w:r>
      <w:proofErr w:type="spellStart"/>
      <w:r w:rsidRPr="00D8308E">
        <w:rPr>
          <w:i/>
        </w:rPr>
        <w:t>Atiqot</w:t>
      </w:r>
      <w:proofErr w:type="spellEnd"/>
      <w:r>
        <w:t xml:space="preserve"> </w:t>
      </w:r>
      <w:r w:rsidR="00A24891">
        <w:t>2014;</w:t>
      </w:r>
      <w:r>
        <w:t>79: 45-57.</w:t>
      </w:r>
    </w:p>
    <w:p w14:paraId="626228EF" w14:textId="77777777" w:rsidR="00D8308E" w:rsidRDefault="00D8308E"/>
    <w:p w14:paraId="6AC9367B" w14:textId="157837A4" w:rsidR="00B9235D" w:rsidRDefault="00B9235D">
      <w:proofErr w:type="spellStart"/>
      <w:r>
        <w:t>Alhaique</w:t>
      </w:r>
      <w:proofErr w:type="spellEnd"/>
      <w:r>
        <w:t xml:space="preserve"> F. Faunal remains. In</w:t>
      </w:r>
      <w:r w:rsidR="00A24891">
        <w:t>:</w:t>
      </w:r>
      <w:r>
        <w:t xml:space="preserve"> Nigro </w:t>
      </w:r>
      <w:r w:rsidR="00A24891">
        <w:t>L</w:t>
      </w:r>
      <w:r>
        <w:t>,</w:t>
      </w:r>
      <w:r w:rsidR="00A24891">
        <w:t xml:space="preserve"> editor.</w:t>
      </w:r>
      <w:r>
        <w:t xml:space="preserve"> </w:t>
      </w:r>
      <w:r w:rsidRPr="006E15FC">
        <w:rPr>
          <w:i/>
        </w:rPr>
        <w:t>Khirbet al-</w:t>
      </w:r>
      <w:proofErr w:type="spellStart"/>
      <w:r w:rsidRPr="006E15FC">
        <w:rPr>
          <w:i/>
        </w:rPr>
        <w:t>Batrawy</w:t>
      </w:r>
      <w:proofErr w:type="spellEnd"/>
      <w:r w:rsidRPr="006E15FC">
        <w:rPr>
          <w:i/>
        </w:rPr>
        <w:t xml:space="preserve"> II: the EB II City-Gate, the EB II-III Fortifications, the EB II-III Temple. Preliminary Report of the Second (2006) and Third (2007) Seasons of Excavation</w:t>
      </w:r>
      <w:r w:rsidR="006E15FC" w:rsidRPr="006E15FC">
        <w:rPr>
          <w:i/>
        </w:rPr>
        <w:t xml:space="preserve">. </w:t>
      </w:r>
      <w:r>
        <w:t xml:space="preserve">Rome: </w:t>
      </w:r>
      <w:r w:rsidR="006E15FC">
        <w:t>La Sapienza</w:t>
      </w:r>
      <w:r w:rsidR="00A24891">
        <w:t>; 2008.</w:t>
      </w:r>
      <w:r>
        <w:t xml:space="preserve"> </w:t>
      </w:r>
      <w:r w:rsidR="00A24891">
        <w:t xml:space="preserve">pp. </w:t>
      </w:r>
      <w:r>
        <w:t>327-358.</w:t>
      </w:r>
    </w:p>
    <w:p w14:paraId="443C0ED6" w14:textId="77777777" w:rsidR="00B9235D" w:rsidRDefault="00B9235D"/>
    <w:p w14:paraId="4F11EED9" w14:textId="511DD41E" w:rsidR="00B9235D" w:rsidRDefault="00B9235D">
      <w:proofErr w:type="spellStart"/>
      <w:r>
        <w:t>Alhaique</w:t>
      </w:r>
      <w:proofErr w:type="spellEnd"/>
      <w:r>
        <w:t xml:space="preserve"> F.  </w:t>
      </w:r>
      <w:r w:rsidR="00A24891">
        <w:t>Faunal remains.</w:t>
      </w:r>
      <w:r>
        <w:t xml:space="preserve"> In</w:t>
      </w:r>
      <w:r w:rsidR="00A24891">
        <w:t>:</w:t>
      </w:r>
      <w:r>
        <w:t xml:space="preserve"> Nigro </w:t>
      </w:r>
      <w:r w:rsidR="00A24891">
        <w:t>L</w:t>
      </w:r>
      <w:r>
        <w:t>,</w:t>
      </w:r>
      <w:r w:rsidR="00A24891">
        <w:t xml:space="preserve"> editor.</w:t>
      </w:r>
      <w:r>
        <w:t xml:space="preserve"> </w:t>
      </w:r>
      <w:r w:rsidRPr="00A24891">
        <w:rPr>
          <w:i/>
          <w:iCs/>
        </w:rPr>
        <w:t>Khirbet al-</w:t>
      </w:r>
      <w:proofErr w:type="spellStart"/>
      <w:r w:rsidRPr="00A24891">
        <w:rPr>
          <w:i/>
          <w:iCs/>
        </w:rPr>
        <w:t>Batrawy</w:t>
      </w:r>
      <w:proofErr w:type="spellEnd"/>
      <w:r w:rsidRPr="00A24891">
        <w:rPr>
          <w:i/>
          <w:iCs/>
        </w:rPr>
        <w:t xml:space="preserve"> III: the EB II-III Triple Fortification Line and the EB </w:t>
      </w:r>
      <w:proofErr w:type="spellStart"/>
      <w:r w:rsidRPr="00A24891">
        <w:rPr>
          <w:i/>
          <w:iCs/>
        </w:rPr>
        <w:t>IIIb</w:t>
      </w:r>
      <w:proofErr w:type="spellEnd"/>
      <w:r w:rsidRPr="00A24891">
        <w:rPr>
          <w:i/>
          <w:iCs/>
        </w:rPr>
        <w:t xml:space="preserve"> Quarter Inside the City Wall. Preliminary Report on the Fourth (2008) and Fifth (2009) S</w:t>
      </w:r>
      <w:r w:rsidR="006E15FC" w:rsidRPr="00A24891">
        <w:rPr>
          <w:i/>
          <w:iCs/>
        </w:rPr>
        <w:t>easons of Excavations</w:t>
      </w:r>
      <w:r w:rsidR="006E15FC">
        <w:t>. Rome: La Sapienza</w:t>
      </w:r>
      <w:r w:rsidR="00A24891">
        <w:t>; 2012.</w:t>
      </w:r>
      <w:r>
        <w:t xml:space="preserve"> </w:t>
      </w:r>
      <w:r w:rsidR="00A24891">
        <w:t xml:space="preserve">pp. </w:t>
      </w:r>
      <w:r w:rsidR="006E15FC">
        <w:t>333-364.</w:t>
      </w:r>
    </w:p>
    <w:p w14:paraId="7E04E321" w14:textId="77777777" w:rsidR="006E15FC" w:rsidRDefault="006E15FC"/>
    <w:p w14:paraId="1C8A6333" w14:textId="40551F83" w:rsidR="006E15FC" w:rsidRDefault="006E15FC">
      <w:proofErr w:type="spellStart"/>
      <w:r>
        <w:t>Allentuck</w:t>
      </w:r>
      <w:proofErr w:type="spellEnd"/>
      <w:r>
        <w:t xml:space="preserve"> A. </w:t>
      </w:r>
      <w:r w:rsidRPr="006E15FC">
        <w:rPr>
          <w:i/>
        </w:rPr>
        <w:t>Human-Livestock Relations in the Early Bronze Age of the Southern Levant</w:t>
      </w:r>
      <w:r>
        <w:t>. PhD Thesis, University of Toronto.</w:t>
      </w:r>
      <w:r w:rsidR="00A24891">
        <w:t xml:space="preserve"> 2013.</w:t>
      </w:r>
    </w:p>
    <w:p w14:paraId="040C58E6" w14:textId="77777777" w:rsidR="004E7622" w:rsidRDefault="004E7622"/>
    <w:p w14:paraId="68BB19F6" w14:textId="74180744" w:rsidR="004E7622" w:rsidRDefault="004E7622">
      <w:r>
        <w:t>Al-</w:t>
      </w:r>
      <w:proofErr w:type="spellStart"/>
      <w:r>
        <w:t>Zawahra</w:t>
      </w:r>
      <w:proofErr w:type="spellEnd"/>
      <w:r>
        <w:t xml:space="preserve"> M. The faunal remains from Tell el-</w:t>
      </w:r>
      <w:proofErr w:type="spellStart"/>
      <w:r>
        <w:t>Mafjer</w:t>
      </w:r>
      <w:proofErr w:type="spellEnd"/>
      <w:r>
        <w:t>, a Chalcolithic site in the Lower Jordan Valley, Palestine. In</w:t>
      </w:r>
      <w:r w:rsidR="00A24891">
        <w:t>:</w:t>
      </w:r>
      <w:r>
        <w:t xml:space="preserve"> </w:t>
      </w:r>
      <w:proofErr w:type="spellStart"/>
      <w:r>
        <w:t>Choyke</w:t>
      </w:r>
      <w:proofErr w:type="spellEnd"/>
      <w:r>
        <w:t xml:space="preserve"> </w:t>
      </w:r>
      <w:r w:rsidR="00A24891">
        <w:t xml:space="preserve">AM </w:t>
      </w:r>
      <w:r>
        <w:t xml:space="preserve">and </w:t>
      </w:r>
      <w:proofErr w:type="spellStart"/>
      <w:r>
        <w:t>Buitenhuis</w:t>
      </w:r>
      <w:proofErr w:type="spellEnd"/>
      <w:r>
        <w:t xml:space="preserve"> </w:t>
      </w:r>
      <w:r w:rsidR="00A24891">
        <w:t>H</w:t>
      </w:r>
      <w:r>
        <w:t>,</w:t>
      </w:r>
      <w:r w:rsidR="00A24891">
        <w:t xml:space="preserve"> editors.</w:t>
      </w:r>
      <w:r>
        <w:t xml:space="preserve"> </w:t>
      </w:r>
      <w:r w:rsidRPr="004E7622">
        <w:rPr>
          <w:i/>
        </w:rPr>
        <w:t>Archaeozoology of the Near East VIII, Tome 2</w:t>
      </w:r>
      <w:r>
        <w:t xml:space="preserve">. Rhône-Alpes: </w:t>
      </w:r>
      <w:proofErr w:type="spellStart"/>
      <w:r>
        <w:t>Archéorient</w:t>
      </w:r>
      <w:proofErr w:type="spellEnd"/>
      <w:r>
        <w:t xml:space="preserve">, Maison de </w:t>
      </w:r>
      <w:proofErr w:type="spellStart"/>
      <w:r>
        <w:t>l’Orient</w:t>
      </w:r>
      <w:proofErr w:type="spellEnd"/>
      <w:r>
        <w:t xml:space="preserve"> et de la </w:t>
      </w:r>
      <w:proofErr w:type="spellStart"/>
      <w:r>
        <w:t>Mediterranée</w:t>
      </w:r>
      <w:proofErr w:type="spellEnd"/>
      <w:r w:rsidR="00A24891">
        <w:t>; 2008.</w:t>
      </w:r>
      <w:r>
        <w:t xml:space="preserve"> </w:t>
      </w:r>
      <w:r w:rsidR="00A24891">
        <w:t xml:space="preserve">pp. </w:t>
      </w:r>
      <w:r>
        <w:t>431-450.</w:t>
      </w:r>
    </w:p>
    <w:p w14:paraId="6CDFEB39" w14:textId="77777777" w:rsidR="00E06CAA" w:rsidRDefault="00E06CAA"/>
    <w:p w14:paraId="654FE962" w14:textId="5E139161" w:rsidR="003A3CBE" w:rsidRDefault="003A3CBE">
      <w:proofErr w:type="spellStart"/>
      <w:r w:rsidRPr="003A3CBE">
        <w:t>Bangsgaard</w:t>
      </w:r>
      <w:proofErr w:type="spellEnd"/>
      <w:r w:rsidRPr="003A3CBE">
        <w:t xml:space="preserve"> P</w:t>
      </w:r>
      <w:r>
        <w:t>. Animal bones. In</w:t>
      </w:r>
      <w:r w:rsidR="00A24891">
        <w:t>:</w:t>
      </w:r>
      <w:r>
        <w:t xml:space="preserve"> Strand </w:t>
      </w:r>
      <w:r w:rsidR="00A24891">
        <w:t>J</w:t>
      </w:r>
      <w:r w:rsidRPr="003A3CBE">
        <w:t>,</w:t>
      </w:r>
      <w:r w:rsidR="00A24891">
        <w:t xml:space="preserve"> editor.</w:t>
      </w:r>
      <w:r w:rsidRPr="003A3CBE">
        <w:t xml:space="preserve"> </w:t>
      </w:r>
      <w:r w:rsidRPr="00C3684F">
        <w:rPr>
          <w:i/>
        </w:rPr>
        <w:t>Tall al-</w:t>
      </w:r>
      <w:proofErr w:type="spellStart"/>
      <w:r w:rsidRPr="00C3684F">
        <w:rPr>
          <w:i/>
        </w:rPr>
        <w:t>Fukhar</w:t>
      </w:r>
      <w:proofErr w:type="spellEnd"/>
      <w:r w:rsidRPr="00C3684F">
        <w:rPr>
          <w:i/>
        </w:rPr>
        <w:t>: Results from Excavations in 1990-90 and 2002. Volume I: Text</w:t>
      </w:r>
      <w:r w:rsidRPr="003A3CBE">
        <w:t>. Aarhus: Aarhus University Press</w:t>
      </w:r>
      <w:r w:rsidR="00A24891">
        <w:t>;</w:t>
      </w:r>
      <w:r w:rsidRPr="003A3CBE">
        <w:t xml:space="preserve"> </w:t>
      </w:r>
      <w:r w:rsidR="00A24891">
        <w:t xml:space="preserve">2015. pp. </w:t>
      </w:r>
      <w:r w:rsidRPr="003A3CBE">
        <w:t>378-396.</w:t>
      </w:r>
    </w:p>
    <w:p w14:paraId="0C715BC9" w14:textId="73DAE2FE" w:rsidR="00596975" w:rsidRDefault="00596975"/>
    <w:p w14:paraId="2F431439" w14:textId="202EE63F" w:rsidR="00596975" w:rsidRDefault="00596975">
      <w:r>
        <w:t xml:space="preserve">Berger A. Feeding cities? – Preliminary notes on the provisioning of animal products at Tel Bet </w:t>
      </w:r>
      <w:proofErr w:type="spellStart"/>
      <w:r>
        <w:t>Yerah</w:t>
      </w:r>
      <w:proofErr w:type="spellEnd"/>
      <w:r>
        <w:t>. In</w:t>
      </w:r>
      <w:r w:rsidR="00A24891">
        <w:t>:</w:t>
      </w:r>
      <w:r>
        <w:t xml:space="preserve"> </w:t>
      </w:r>
      <w:proofErr w:type="spellStart"/>
      <w:r>
        <w:rPr>
          <w:rFonts w:cstheme="minorHAnsi"/>
        </w:rPr>
        <w:t>Çakirlar</w:t>
      </w:r>
      <w:proofErr w:type="spellEnd"/>
      <w:r>
        <w:rPr>
          <w:rFonts w:cstheme="minorHAnsi"/>
        </w:rPr>
        <w:t xml:space="preserve"> C, </w:t>
      </w:r>
      <w:proofErr w:type="spellStart"/>
      <w:r>
        <w:rPr>
          <w:rFonts w:cstheme="minorHAnsi"/>
        </w:rPr>
        <w:t>Chahod</w:t>
      </w:r>
      <w:proofErr w:type="spellEnd"/>
      <w:r>
        <w:rPr>
          <w:rFonts w:cstheme="minorHAnsi"/>
        </w:rPr>
        <w:t xml:space="preserve"> J, Berthon R and </w:t>
      </w:r>
      <w:proofErr w:type="spellStart"/>
      <w:r>
        <w:rPr>
          <w:rFonts w:cstheme="minorHAnsi"/>
        </w:rPr>
        <w:t>Pilaar</w:t>
      </w:r>
      <w:proofErr w:type="spellEnd"/>
      <w:r>
        <w:rPr>
          <w:rFonts w:cstheme="minorHAnsi"/>
        </w:rPr>
        <w:t>-Birch, S,</w:t>
      </w:r>
      <w:r w:rsidR="00A24891">
        <w:rPr>
          <w:rFonts w:cstheme="minorHAnsi"/>
        </w:rPr>
        <w:t xml:space="preserve"> editors.</w:t>
      </w:r>
      <w:r>
        <w:rPr>
          <w:rFonts w:cstheme="minorHAnsi"/>
        </w:rPr>
        <w:t xml:space="preserve"> </w:t>
      </w:r>
      <w:r w:rsidRPr="00596975">
        <w:rPr>
          <w:rFonts w:cstheme="minorHAnsi"/>
          <w:i/>
          <w:iCs/>
        </w:rPr>
        <w:t>Archaeozoology of the Near East XII. Proceedings of the 12</w:t>
      </w:r>
      <w:r w:rsidRPr="00596975">
        <w:rPr>
          <w:rFonts w:cstheme="minorHAnsi"/>
          <w:i/>
          <w:iCs/>
          <w:vertAlign w:val="superscript"/>
        </w:rPr>
        <w:t>th</w:t>
      </w:r>
      <w:r w:rsidRPr="00596975">
        <w:rPr>
          <w:rFonts w:cstheme="minorHAnsi"/>
          <w:i/>
          <w:iCs/>
        </w:rPr>
        <w:t xml:space="preserve"> International Symposium of the ICAZ Archaeozoology of Southwest Asia and Adjacent Areas Working Group, Groningen Institute of Archaeology, June </w:t>
      </w:r>
      <w:proofErr w:type="gramStart"/>
      <w:r w:rsidRPr="00596975">
        <w:rPr>
          <w:rFonts w:cstheme="minorHAnsi"/>
          <w:i/>
          <w:iCs/>
        </w:rPr>
        <w:t>14-15</w:t>
      </w:r>
      <w:proofErr w:type="gramEnd"/>
      <w:r w:rsidRPr="00596975">
        <w:rPr>
          <w:rFonts w:cstheme="minorHAnsi"/>
          <w:i/>
          <w:iCs/>
        </w:rPr>
        <w:t xml:space="preserve"> 2015, University of Groningen, Netherlands</w:t>
      </w:r>
      <w:r>
        <w:rPr>
          <w:rFonts w:cstheme="minorHAnsi"/>
        </w:rPr>
        <w:t xml:space="preserve">. Groningen: </w:t>
      </w:r>
      <w:proofErr w:type="spellStart"/>
      <w:r>
        <w:rPr>
          <w:rFonts w:cstheme="minorHAnsi"/>
        </w:rPr>
        <w:t>Barkhuis</w:t>
      </w:r>
      <w:proofErr w:type="spellEnd"/>
      <w:r>
        <w:rPr>
          <w:rFonts w:cstheme="minorHAnsi"/>
        </w:rPr>
        <w:t xml:space="preserve"> Publishing</w:t>
      </w:r>
      <w:r w:rsidR="00A24891">
        <w:t>; 2018.</w:t>
      </w:r>
      <w:r>
        <w:t xml:space="preserve"> </w:t>
      </w:r>
      <w:r w:rsidR="00A24891">
        <w:t xml:space="preserve">pp. </w:t>
      </w:r>
      <w:r>
        <w:t>13-25.</w:t>
      </w:r>
    </w:p>
    <w:p w14:paraId="45B94239" w14:textId="77777777" w:rsidR="0024439D" w:rsidRDefault="0024439D"/>
    <w:p w14:paraId="6F2E5494" w14:textId="2CF46813" w:rsidR="00212CD1" w:rsidRDefault="00212CD1">
      <w:r>
        <w:t>Bourke SJ</w:t>
      </w:r>
      <w:r w:rsidR="00A24891">
        <w:t>,</w:t>
      </w:r>
      <w:r>
        <w:t xml:space="preserve"> Lovell JL, Sparks RT, Seaton PL, </w:t>
      </w:r>
      <w:proofErr w:type="spellStart"/>
      <w:r>
        <w:t>Mairs</w:t>
      </w:r>
      <w:proofErr w:type="spellEnd"/>
      <w:r>
        <w:t xml:space="preserve"> L and Meadows J. A second and third season of renewed excavations by the University of Sydney at </w:t>
      </w:r>
      <w:proofErr w:type="spellStart"/>
      <w:r>
        <w:t>Tulaylāt</w:t>
      </w:r>
      <w:proofErr w:type="spellEnd"/>
      <w:r>
        <w:t xml:space="preserve"> al-</w:t>
      </w:r>
      <w:proofErr w:type="spellStart"/>
      <w:r>
        <w:t>Ghassūl</w:t>
      </w:r>
      <w:proofErr w:type="spellEnd"/>
      <w:r>
        <w:t xml:space="preserve">.  </w:t>
      </w:r>
      <w:r w:rsidRPr="00212CD1">
        <w:rPr>
          <w:i/>
        </w:rPr>
        <w:t>Annual of the Department of Antiquities of Jordan</w:t>
      </w:r>
      <w:r>
        <w:rPr>
          <w:i/>
        </w:rPr>
        <w:t xml:space="preserve"> </w:t>
      </w:r>
      <w:r w:rsidR="00A24891" w:rsidRPr="00A24891">
        <w:rPr>
          <w:iCs/>
        </w:rPr>
        <w:t>2000;</w:t>
      </w:r>
      <w:r w:rsidRPr="00A24891">
        <w:rPr>
          <w:iCs/>
        </w:rPr>
        <w:t>44</w:t>
      </w:r>
      <w:r>
        <w:t>: 37-89.</w:t>
      </w:r>
    </w:p>
    <w:p w14:paraId="5F6FA3BB" w14:textId="77777777" w:rsidR="00212CD1" w:rsidRDefault="00212CD1"/>
    <w:p w14:paraId="58E92169" w14:textId="60F9A50F" w:rsidR="00212CD1" w:rsidRDefault="00212CD1">
      <w:r>
        <w:t>Bourke SJ, Seaton</w:t>
      </w:r>
      <w:r w:rsidR="00A24891">
        <w:t xml:space="preserve"> </w:t>
      </w:r>
      <w:r>
        <w:t>PL, Sparks RT</w:t>
      </w:r>
      <w:r w:rsidR="00A24891">
        <w:t>,</w:t>
      </w:r>
      <w:r>
        <w:t xml:space="preserve"> Lovell JL and </w:t>
      </w:r>
      <w:proofErr w:type="spellStart"/>
      <w:r>
        <w:t>Mairs</w:t>
      </w:r>
      <w:proofErr w:type="spellEnd"/>
      <w:r>
        <w:t xml:space="preserve"> LD. A first season of renewed excavations by the University of Sydney at </w:t>
      </w:r>
      <w:proofErr w:type="spellStart"/>
      <w:r>
        <w:t>Tulaylāt</w:t>
      </w:r>
      <w:proofErr w:type="spellEnd"/>
      <w:r>
        <w:t xml:space="preserve"> al-</w:t>
      </w:r>
      <w:proofErr w:type="spellStart"/>
      <w:r>
        <w:t>Ghassūl</w:t>
      </w:r>
      <w:proofErr w:type="spellEnd"/>
      <w:r>
        <w:t xml:space="preserve">. </w:t>
      </w:r>
      <w:r w:rsidRPr="00212CD1">
        <w:rPr>
          <w:i/>
        </w:rPr>
        <w:t>Annual of the Department of Antiquities of Jordan</w:t>
      </w:r>
      <w:r>
        <w:t xml:space="preserve"> </w:t>
      </w:r>
      <w:r w:rsidR="00A24891">
        <w:t>1995;</w:t>
      </w:r>
      <w:r>
        <w:t>39: 31-63.</w:t>
      </w:r>
    </w:p>
    <w:p w14:paraId="02B3A93E" w14:textId="77777777" w:rsidR="00212CD1" w:rsidRDefault="00212CD1"/>
    <w:p w14:paraId="417058CF" w14:textId="03A6D803" w:rsidR="0024439D" w:rsidRDefault="0024439D">
      <w:r>
        <w:t xml:space="preserve">Bourke SJ, Sparks RT, </w:t>
      </w:r>
      <w:proofErr w:type="spellStart"/>
      <w:r>
        <w:t>Sowada</w:t>
      </w:r>
      <w:proofErr w:type="spellEnd"/>
      <w:r>
        <w:t xml:space="preserve"> KN and </w:t>
      </w:r>
      <w:proofErr w:type="spellStart"/>
      <w:r>
        <w:t>Mairs</w:t>
      </w:r>
      <w:proofErr w:type="spellEnd"/>
      <w:r>
        <w:t xml:space="preserve"> LD. Preliminary report on the University of Sydney’s fourteenth season of excavations at Pella (</w:t>
      </w:r>
      <w:proofErr w:type="spellStart"/>
      <w:r>
        <w:t>Tabaqat</w:t>
      </w:r>
      <w:proofErr w:type="spellEnd"/>
      <w:r>
        <w:t xml:space="preserve"> </w:t>
      </w:r>
      <w:proofErr w:type="spellStart"/>
      <w:r>
        <w:t>Faḥl</w:t>
      </w:r>
      <w:proofErr w:type="spellEnd"/>
      <w:r>
        <w:t xml:space="preserve">) in 1992. </w:t>
      </w:r>
      <w:r>
        <w:rPr>
          <w:i/>
        </w:rPr>
        <w:t>Annual of the Department of Antiquities of Jordan</w:t>
      </w:r>
      <w:r>
        <w:t xml:space="preserve"> </w:t>
      </w:r>
      <w:r w:rsidR="00A24891">
        <w:t>1994;</w:t>
      </w:r>
      <w:r>
        <w:t>38: 81-126.</w:t>
      </w:r>
    </w:p>
    <w:p w14:paraId="0E0BDA44" w14:textId="77777777" w:rsidR="0024439D" w:rsidRDefault="0024439D"/>
    <w:p w14:paraId="77C11DBE" w14:textId="576B6555" w:rsidR="00E52740" w:rsidRDefault="0024439D">
      <w:r>
        <w:t xml:space="preserve">Bourke SJ, Sparks RT, </w:t>
      </w:r>
      <w:proofErr w:type="spellStart"/>
      <w:r>
        <w:t>Sowada</w:t>
      </w:r>
      <w:proofErr w:type="spellEnd"/>
      <w:r>
        <w:t xml:space="preserve"> KN, </w:t>
      </w:r>
      <w:proofErr w:type="spellStart"/>
      <w:r>
        <w:t>McClaren</w:t>
      </w:r>
      <w:proofErr w:type="spellEnd"/>
      <w:r>
        <w:t xml:space="preserve"> PB and </w:t>
      </w:r>
      <w:proofErr w:type="spellStart"/>
      <w:r>
        <w:t>Mairs</w:t>
      </w:r>
      <w:proofErr w:type="spellEnd"/>
      <w:r>
        <w:t xml:space="preserve"> LD. Preliminary report on the University of Sydney’s sixteenth and seventeenth excavations at Pella (</w:t>
      </w:r>
      <w:proofErr w:type="spellStart"/>
      <w:r>
        <w:t>Tabaqat</w:t>
      </w:r>
      <w:proofErr w:type="spellEnd"/>
      <w:r>
        <w:t xml:space="preserve"> </w:t>
      </w:r>
      <w:proofErr w:type="spellStart"/>
      <w:r>
        <w:t>Faḥl</w:t>
      </w:r>
      <w:proofErr w:type="spellEnd"/>
      <w:r>
        <w:t xml:space="preserve">) in 1994/95. </w:t>
      </w:r>
      <w:r>
        <w:rPr>
          <w:i/>
        </w:rPr>
        <w:t xml:space="preserve">Annual of the Department of Antiquities of Jordan </w:t>
      </w:r>
      <w:r w:rsidR="00A24891">
        <w:rPr>
          <w:iCs/>
        </w:rPr>
        <w:t>1998;</w:t>
      </w:r>
      <w:r w:rsidRPr="0024439D">
        <w:t>42</w:t>
      </w:r>
      <w:r>
        <w:t>: 179-211.</w:t>
      </w:r>
    </w:p>
    <w:p w14:paraId="469F0752" w14:textId="77777777" w:rsidR="00C3684F" w:rsidRDefault="00C3684F"/>
    <w:p w14:paraId="4D5F4E69" w14:textId="263664E6" w:rsidR="00B01C11" w:rsidRDefault="00B01C11">
      <w:r>
        <w:t>Cope CR. The fauna: preliminary results. In</w:t>
      </w:r>
      <w:r w:rsidR="00A24891">
        <w:t>:</w:t>
      </w:r>
      <w:r>
        <w:t xml:space="preserve"> </w:t>
      </w:r>
      <w:proofErr w:type="spellStart"/>
      <w:r>
        <w:t>Geztov</w:t>
      </w:r>
      <w:proofErr w:type="spellEnd"/>
      <w:r>
        <w:t xml:space="preserve"> </w:t>
      </w:r>
      <w:r w:rsidR="00A24891">
        <w:t>N</w:t>
      </w:r>
      <w:r>
        <w:t>,</w:t>
      </w:r>
      <w:r w:rsidR="00A24891">
        <w:t xml:space="preserve"> editor.</w:t>
      </w:r>
      <w:r>
        <w:t xml:space="preserve"> </w:t>
      </w:r>
      <w:r w:rsidRPr="00B01C11">
        <w:rPr>
          <w:i/>
        </w:rPr>
        <w:t xml:space="preserve">The Tel Bet </w:t>
      </w:r>
      <w:proofErr w:type="spellStart"/>
      <w:r w:rsidRPr="00B01C11">
        <w:rPr>
          <w:i/>
        </w:rPr>
        <w:t>Yeraḥ</w:t>
      </w:r>
      <w:proofErr w:type="spellEnd"/>
      <w:r w:rsidRPr="00B01C11">
        <w:rPr>
          <w:i/>
        </w:rPr>
        <w:t xml:space="preserve"> Excavations, 1994-1995. Israel Antiquities Authority Reports 28.</w:t>
      </w:r>
      <w:r>
        <w:t xml:space="preserve"> Jerusalem: Israel Antiquities Authority</w:t>
      </w:r>
      <w:r w:rsidR="00A24891">
        <w:t>; 2006.</w:t>
      </w:r>
      <w:r>
        <w:t xml:space="preserve"> </w:t>
      </w:r>
      <w:r w:rsidR="00A24891">
        <w:t xml:space="preserve">pp. </w:t>
      </w:r>
      <w:r>
        <w:t>169-174.</w:t>
      </w:r>
    </w:p>
    <w:p w14:paraId="5C4FFB58" w14:textId="77777777" w:rsidR="008D579F" w:rsidRDefault="008D579F"/>
    <w:p w14:paraId="036A39B6" w14:textId="599BDC6B" w:rsidR="008D579F" w:rsidRDefault="008D579F">
      <w:r>
        <w:t>Croft P. The osteological remains (mammalian and avian). In</w:t>
      </w:r>
      <w:r w:rsidR="00A24891">
        <w:t>:</w:t>
      </w:r>
      <w:r>
        <w:t xml:space="preserve"> Ussishkin</w:t>
      </w:r>
      <w:r w:rsidR="00A24891">
        <w:t xml:space="preserve"> D, editor.</w:t>
      </w:r>
      <w:r>
        <w:t xml:space="preserve"> </w:t>
      </w:r>
      <w:r w:rsidRPr="008D579F">
        <w:rPr>
          <w:i/>
        </w:rPr>
        <w:t>The Renewed Archaeological Investigations at Lachish (1973-1994)</w:t>
      </w:r>
      <w:r>
        <w:t>. Tel Aviv: Emery and Claire Yass Publications in Archaeology</w:t>
      </w:r>
      <w:r w:rsidR="00A24891">
        <w:t>; 2004.</w:t>
      </w:r>
      <w:r>
        <w:t xml:space="preserve"> </w:t>
      </w:r>
      <w:r w:rsidR="00A24891">
        <w:t xml:space="preserve">pp. </w:t>
      </w:r>
      <w:r>
        <w:t>2254-2452.</w:t>
      </w:r>
    </w:p>
    <w:p w14:paraId="1D34AD52" w14:textId="77777777" w:rsidR="008676FE" w:rsidRDefault="008676FE"/>
    <w:p w14:paraId="08E9F118" w14:textId="12EDED90" w:rsidR="008676FE" w:rsidRDefault="008676FE">
      <w:r>
        <w:t>Davis SJM. The mamma bones: Tel Yarmouth 1980-1983. In</w:t>
      </w:r>
      <w:r w:rsidR="00A24891">
        <w:t>:</w:t>
      </w:r>
      <w:r>
        <w:t xml:space="preserve"> de </w:t>
      </w:r>
      <w:proofErr w:type="spellStart"/>
      <w:r>
        <w:t>Miroschedji</w:t>
      </w:r>
      <w:proofErr w:type="spellEnd"/>
      <w:r>
        <w:t xml:space="preserve"> </w:t>
      </w:r>
      <w:r w:rsidR="00A24891">
        <w:t>P, editor.</w:t>
      </w:r>
      <w:r>
        <w:t xml:space="preserve"> Yarmouth I: Rapport sur les Trois </w:t>
      </w:r>
      <w:proofErr w:type="spellStart"/>
      <w:r>
        <w:t>Premièrs</w:t>
      </w:r>
      <w:proofErr w:type="spellEnd"/>
      <w:r>
        <w:t xml:space="preserve"> </w:t>
      </w:r>
      <w:proofErr w:type="spellStart"/>
      <w:r>
        <w:t>Campagnes</w:t>
      </w:r>
      <w:proofErr w:type="spellEnd"/>
      <w:r>
        <w:t xml:space="preserve"> de </w:t>
      </w:r>
      <w:proofErr w:type="spellStart"/>
      <w:r>
        <w:t>Fouilles</w:t>
      </w:r>
      <w:proofErr w:type="spellEnd"/>
      <w:r>
        <w:t xml:space="preserve"> á Tel Yarmouth (</w:t>
      </w:r>
      <w:proofErr w:type="spellStart"/>
      <w:r>
        <w:t>Israël</w:t>
      </w:r>
      <w:proofErr w:type="spellEnd"/>
      <w:r>
        <w:t>) (1980-1982). Paris: Éditions Recherche sur les Civilisations</w:t>
      </w:r>
      <w:r w:rsidR="00A24891">
        <w:t>; 1988.</w:t>
      </w:r>
      <w:r>
        <w:t xml:space="preserve"> </w:t>
      </w:r>
      <w:r w:rsidR="00A24891">
        <w:t xml:space="preserve">pp. </w:t>
      </w:r>
      <w:r>
        <w:t>143-149.</w:t>
      </w:r>
    </w:p>
    <w:p w14:paraId="0D308957" w14:textId="1A11824F" w:rsidR="00542FC0" w:rsidRDefault="00542FC0"/>
    <w:p w14:paraId="2CC0D0EA" w14:textId="434802BE" w:rsidR="00542FC0" w:rsidRDefault="00542FC0">
      <w:proofErr w:type="spellStart"/>
      <w:r>
        <w:t>Ducos</w:t>
      </w:r>
      <w:proofErr w:type="spellEnd"/>
      <w:r>
        <w:t xml:space="preserve"> P. </w:t>
      </w:r>
      <w:proofErr w:type="spellStart"/>
      <w:r w:rsidRPr="00542FC0">
        <w:rPr>
          <w:i/>
          <w:iCs/>
        </w:rPr>
        <w:t>L’Origine</w:t>
      </w:r>
      <w:proofErr w:type="spellEnd"/>
      <w:r w:rsidRPr="00542FC0">
        <w:rPr>
          <w:i/>
          <w:iCs/>
        </w:rPr>
        <w:t xml:space="preserve"> des </w:t>
      </w:r>
      <w:proofErr w:type="spellStart"/>
      <w:r w:rsidRPr="00542FC0">
        <w:rPr>
          <w:i/>
          <w:iCs/>
        </w:rPr>
        <w:t>Animaux</w:t>
      </w:r>
      <w:proofErr w:type="spellEnd"/>
      <w:r w:rsidRPr="00542FC0">
        <w:rPr>
          <w:i/>
          <w:iCs/>
        </w:rPr>
        <w:t xml:space="preserve"> Domestiques </w:t>
      </w:r>
      <w:proofErr w:type="spellStart"/>
      <w:r w:rsidRPr="00542FC0">
        <w:rPr>
          <w:i/>
          <w:iCs/>
        </w:rPr>
        <w:t>en</w:t>
      </w:r>
      <w:proofErr w:type="spellEnd"/>
      <w:r w:rsidRPr="00542FC0">
        <w:rPr>
          <w:i/>
          <w:iCs/>
        </w:rPr>
        <w:t xml:space="preserve"> Palestine</w:t>
      </w:r>
      <w:r>
        <w:t xml:space="preserve">. Bordeaux: </w:t>
      </w:r>
      <w:proofErr w:type="spellStart"/>
      <w:r>
        <w:t>Imprimeries</w:t>
      </w:r>
      <w:proofErr w:type="spellEnd"/>
      <w:r>
        <w:t xml:space="preserve"> Delmas.</w:t>
      </w:r>
      <w:r w:rsidR="00A24891">
        <w:t xml:space="preserve"> 1968.</w:t>
      </w:r>
    </w:p>
    <w:p w14:paraId="11D2D214" w14:textId="77777777" w:rsidR="00F9318F" w:rsidRDefault="00F9318F"/>
    <w:p w14:paraId="5FD2111F" w14:textId="23FFB3E2" w:rsidR="00F9318F" w:rsidRDefault="00F9318F">
      <w:r>
        <w:t>Finnegan M. Faunal remains from Bab edh-</w:t>
      </w:r>
      <w:proofErr w:type="spellStart"/>
      <w:r>
        <w:t>Dhra</w:t>
      </w:r>
      <w:proofErr w:type="spellEnd"/>
      <w:r>
        <w:t xml:space="preserve"> and </w:t>
      </w:r>
      <w:proofErr w:type="spellStart"/>
      <w:r>
        <w:t>Numeira</w:t>
      </w:r>
      <w:proofErr w:type="spellEnd"/>
      <w:r>
        <w:t>. In</w:t>
      </w:r>
      <w:r w:rsidR="00A24891">
        <w:t>:</w:t>
      </w:r>
      <w:r>
        <w:t xml:space="preserve"> </w:t>
      </w:r>
      <w:proofErr w:type="spellStart"/>
      <w:r>
        <w:t>Rast</w:t>
      </w:r>
      <w:proofErr w:type="spellEnd"/>
      <w:r w:rsidR="00A24891">
        <w:t xml:space="preserve"> WE</w:t>
      </w:r>
      <w:r>
        <w:t xml:space="preserve"> and Schaub </w:t>
      </w:r>
      <w:r w:rsidR="00A24891">
        <w:t>RT</w:t>
      </w:r>
      <w:r>
        <w:t>,</w:t>
      </w:r>
      <w:r w:rsidR="00A24891">
        <w:t xml:space="preserve"> editors.</w:t>
      </w:r>
      <w:r>
        <w:t xml:space="preserve"> </w:t>
      </w:r>
      <w:r w:rsidRPr="00F9318F">
        <w:rPr>
          <w:i/>
        </w:rPr>
        <w:t xml:space="preserve">The </w:t>
      </w:r>
      <w:proofErr w:type="spellStart"/>
      <w:r w:rsidRPr="00F9318F">
        <w:rPr>
          <w:i/>
        </w:rPr>
        <w:t>Sout</w:t>
      </w:r>
      <w:r w:rsidR="00B01C11">
        <w:rPr>
          <w:i/>
        </w:rPr>
        <w:t>h</w:t>
      </w:r>
      <w:r w:rsidRPr="00F9318F">
        <w:rPr>
          <w:i/>
        </w:rPr>
        <w:t>eastern</w:t>
      </w:r>
      <w:proofErr w:type="spellEnd"/>
      <w:r w:rsidRPr="00F9318F">
        <w:rPr>
          <w:i/>
        </w:rPr>
        <w:t xml:space="preserve"> Dead Sea Plain Expedition: </w:t>
      </w:r>
      <w:proofErr w:type="gramStart"/>
      <w:r w:rsidRPr="00F9318F">
        <w:rPr>
          <w:i/>
        </w:rPr>
        <w:t>an</w:t>
      </w:r>
      <w:proofErr w:type="gramEnd"/>
      <w:r w:rsidRPr="00F9318F">
        <w:rPr>
          <w:i/>
        </w:rPr>
        <w:t xml:space="preserve"> Interim Report of the 1977 Season</w:t>
      </w:r>
      <w:r>
        <w:t>. Cambridge, Massachusetts: American Schools of Oriental Research</w:t>
      </w:r>
      <w:r w:rsidR="00A24891">
        <w:t>; 1979.</w:t>
      </w:r>
      <w:r>
        <w:t xml:space="preserve"> </w:t>
      </w:r>
      <w:r w:rsidR="00A24891">
        <w:t xml:space="preserve">pp. </w:t>
      </w:r>
      <w:r>
        <w:t>177-180</w:t>
      </w:r>
      <w:r w:rsidR="008676FE">
        <w:t>.</w:t>
      </w:r>
    </w:p>
    <w:p w14:paraId="18E7B385" w14:textId="77777777" w:rsidR="008676FE" w:rsidRDefault="008676FE"/>
    <w:p w14:paraId="0BDEC651" w14:textId="31FD43C8" w:rsidR="008676FE" w:rsidRDefault="008676FE">
      <w:r>
        <w:t xml:space="preserve">Fischer PM. Tall </w:t>
      </w:r>
      <w:proofErr w:type="spellStart"/>
      <w:r>
        <w:t>Abū</w:t>
      </w:r>
      <w:proofErr w:type="spellEnd"/>
      <w:r>
        <w:t xml:space="preserve"> al-</w:t>
      </w:r>
      <w:proofErr w:type="spellStart"/>
      <w:r>
        <w:t>Kharaz</w:t>
      </w:r>
      <w:proofErr w:type="spellEnd"/>
      <w:r>
        <w:t xml:space="preserve">: occupation throughout the ages. The faunal and botanical evidence. </w:t>
      </w:r>
      <w:r w:rsidRPr="008676FE">
        <w:rPr>
          <w:i/>
        </w:rPr>
        <w:t>Studies in the History and Archaeology of Jordan</w:t>
      </w:r>
      <w:r>
        <w:t xml:space="preserve"> </w:t>
      </w:r>
      <w:r w:rsidR="00A24891">
        <w:t>1997;</w:t>
      </w:r>
      <w:r>
        <w:t>6: 159-165.</w:t>
      </w:r>
    </w:p>
    <w:p w14:paraId="7C6AD276" w14:textId="77777777" w:rsidR="00FD29D0" w:rsidRDefault="00FD29D0"/>
    <w:p w14:paraId="2918EC2F" w14:textId="4B8C0E87" w:rsidR="00FD29D0" w:rsidRDefault="00FD29D0" w:rsidP="00FD29D0">
      <w:pPr>
        <w:pStyle w:val="Default"/>
      </w:pPr>
      <w:r>
        <w:t xml:space="preserve">Gibbs K, </w:t>
      </w:r>
      <w:proofErr w:type="spellStart"/>
      <w:r>
        <w:t>Allentuck</w:t>
      </w:r>
      <w:proofErr w:type="spellEnd"/>
      <w:r>
        <w:t xml:space="preserve"> A, </w:t>
      </w:r>
      <w:proofErr w:type="spellStart"/>
      <w:r>
        <w:rPr>
          <w:sz w:val="23"/>
          <w:szCs w:val="23"/>
        </w:rPr>
        <w:t>Kadowaki</w:t>
      </w:r>
      <w:proofErr w:type="spellEnd"/>
      <w:r>
        <w:rPr>
          <w:sz w:val="23"/>
          <w:szCs w:val="23"/>
        </w:rPr>
        <w:t xml:space="preserve"> S and Banning EB. Early Bronze 1 occupation at al-</w:t>
      </w:r>
      <w:proofErr w:type="spellStart"/>
      <w:r>
        <w:rPr>
          <w:sz w:val="23"/>
          <w:szCs w:val="23"/>
        </w:rPr>
        <w:t>Basatîn</w:t>
      </w:r>
      <w:proofErr w:type="spellEnd"/>
      <w:r>
        <w:rPr>
          <w:sz w:val="23"/>
          <w:szCs w:val="23"/>
        </w:rPr>
        <w:t xml:space="preserve">, in Wadi </w:t>
      </w:r>
      <w:proofErr w:type="spellStart"/>
      <w:r>
        <w:rPr>
          <w:sz w:val="23"/>
          <w:szCs w:val="23"/>
        </w:rPr>
        <w:t>Ziqlab</w:t>
      </w:r>
      <w:proofErr w:type="spellEnd"/>
      <w:r>
        <w:rPr>
          <w:sz w:val="23"/>
          <w:szCs w:val="23"/>
        </w:rPr>
        <w:t xml:space="preserve">, northern Jordan. </w:t>
      </w:r>
      <w:r w:rsidRPr="00FD29D0">
        <w:rPr>
          <w:i/>
          <w:sz w:val="23"/>
          <w:szCs w:val="23"/>
        </w:rPr>
        <w:t>Bulletin of the American Schools of Oriental Research</w:t>
      </w:r>
      <w:r>
        <w:rPr>
          <w:sz w:val="23"/>
          <w:szCs w:val="23"/>
        </w:rPr>
        <w:t xml:space="preserve"> </w:t>
      </w:r>
      <w:r w:rsidR="00A24891">
        <w:rPr>
          <w:sz w:val="23"/>
          <w:szCs w:val="23"/>
        </w:rPr>
        <w:t>2009;</w:t>
      </w:r>
      <w:r>
        <w:rPr>
          <w:sz w:val="23"/>
          <w:szCs w:val="23"/>
        </w:rPr>
        <w:t>355: 31-50.</w:t>
      </w:r>
    </w:p>
    <w:p w14:paraId="3C298F88" w14:textId="656F4E64" w:rsidR="009852CD" w:rsidRDefault="009852CD"/>
    <w:p w14:paraId="7A1F347B" w14:textId="316C828F" w:rsidR="00860134" w:rsidRDefault="00860134">
      <w:proofErr w:type="spellStart"/>
      <w:r>
        <w:t>Golani</w:t>
      </w:r>
      <w:proofErr w:type="spellEnd"/>
      <w:r>
        <w:t xml:space="preserve"> A. The Early Bronze Age site of </w:t>
      </w:r>
      <w:proofErr w:type="spellStart"/>
      <w:r>
        <w:t>Ashquelon</w:t>
      </w:r>
      <w:proofErr w:type="spellEnd"/>
      <w:r>
        <w:t xml:space="preserve"> </w:t>
      </w:r>
      <w:proofErr w:type="spellStart"/>
      <w:r>
        <w:t>Afridar</w:t>
      </w:r>
      <w:proofErr w:type="spellEnd"/>
      <w:r>
        <w:t xml:space="preserve"> – Area M. </w:t>
      </w:r>
      <w:r w:rsidRPr="00860134">
        <w:rPr>
          <w:i/>
          <w:iCs/>
        </w:rPr>
        <w:t>‘</w:t>
      </w:r>
      <w:proofErr w:type="spellStart"/>
      <w:r w:rsidRPr="00860134">
        <w:rPr>
          <w:i/>
          <w:iCs/>
        </w:rPr>
        <w:t>Atiqot</w:t>
      </w:r>
      <w:proofErr w:type="spellEnd"/>
      <w:r>
        <w:t xml:space="preserve"> </w:t>
      </w:r>
      <w:r w:rsidR="00A24891">
        <w:t>2008;</w:t>
      </w:r>
      <w:r>
        <w:t>60: 19-51.</w:t>
      </w:r>
    </w:p>
    <w:p w14:paraId="0DCF5151" w14:textId="77777777" w:rsidR="00860134" w:rsidRDefault="00860134"/>
    <w:p w14:paraId="217420AF" w14:textId="5159BDBD" w:rsidR="009852CD" w:rsidRDefault="009852CD">
      <w:proofErr w:type="spellStart"/>
      <w:r>
        <w:t>Golani</w:t>
      </w:r>
      <w:proofErr w:type="spellEnd"/>
      <w:r>
        <w:t xml:space="preserve"> A</w:t>
      </w:r>
      <w:r w:rsidR="004D0B64">
        <w:t>,</w:t>
      </w:r>
      <w:r>
        <w:t xml:space="preserve"> van den Brink ECM, Goren Y, Marder O, Rowan Y, Shamir O, Bar-Yosef Mayer DE</w:t>
      </w:r>
      <w:r w:rsidR="004D0B64">
        <w:t>,</w:t>
      </w:r>
      <w:r>
        <w:t xml:space="preserve"> Boas A. and Horwitz LK. Salvage Excavations at the Early Bronze Age </w:t>
      </w:r>
      <w:proofErr w:type="spellStart"/>
      <w:r>
        <w:t>Ia</w:t>
      </w:r>
      <w:proofErr w:type="spellEnd"/>
      <w:r>
        <w:t xml:space="preserve"> settlement of </w:t>
      </w:r>
      <w:proofErr w:type="spellStart"/>
      <w:r>
        <w:t>Azor</w:t>
      </w:r>
      <w:proofErr w:type="spellEnd"/>
      <w:r>
        <w:t xml:space="preserve">. </w:t>
      </w:r>
      <w:r w:rsidRPr="009852CD">
        <w:rPr>
          <w:i/>
        </w:rPr>
        <w:t>‘</w:t>
      </w:r>
      <w:proofErr w:type="spellStart"/>
      <w:r w:rsidRPr="009852CD">
        <w:rPr>
          <w:i/>
        </w:rPr>
        <w:t>Atiqot</w:t>
      </w:r>
      <w:proofErr w:type="spellEnd"/>
      <w:r>
        <w:t xml:space="preserve"> </w:t>
      </w:r>
      <w:r w:rsidR="004D0B64">
        <w:t>1999;</w:t>
      </w:r>
      <w:r>
        <w:t>38: 1-49.</w:t>
      </w:r>
    </w:p>
    <w:p w14:paraId="7F16AFF7" w14:textId="77777777" w:rsidR="00254A1D" w:rsidRDefault="00254A1D"/>
    <w:p w14:paraId="24698121" w14:textId="23358794" w:rsidR="00E52740" w:rsidRDefault="00E52740">
      <w:r>
        <w:t xml:space="preserve">Grigson C. The mammalian remains from the Chalcolithic site of </w:t>
      </w:r>
      <w:proofErr w:type="spellStart"/>
      <w:r>
        <w:t>Ḥorvat</w:t>
      </w:r>
      <w:proofErr w:type="spellEnd"/>
      <w:r>
        <w:t xml:space="preserve"> </w:t>
      </w:r>
      <w:proofErr w:type="spellStart"/>
      <w:r>
        <w:t>Beter</w:t>
      </w:r>
      <w:proofErr w:type="spellEnd"/>
      <w:r>
        <w:t xml:space="preserve">: excavations of 1982. </w:t>
      </w:r>
      <w:r w:rsidRPr="00E52740">
        <w:rPr>
          <w:i/>
        </w:rPr>
        <w:t>‘</w:t>
      </w:r>
      <w:proofErr w:type="spellStart"/>
      <w:r w:rsidRPr="00E52740">
        <w:rPr>
          <w:i/>
        </w:rPr>
        <w:t>Atiqot</w:t>
      </w:r>
      <w:proofErr w:type="spellEnd"/>
      <w:r>
        <w:t xml:space="preserve"> </w:t>
      </w:r>
      <w:r w:rsidR="004D0B64">
        <w:t>1993;</w:t>
      </w:r>
      <w:r>
        <w:t>22: 28-31.</w:t>
      </w:r>
    </w:p>
    <w:p w14:paraId="7E8BA620" w14:textId="77777777" w:rsidR="00E52740" w:rsidRDefault="00E52740"/>
    <w:p w14:paraId="4E712358" w14:textId="52EB8F31" w:rsidR="00E52740" w:rsidRDefault="00E52740">
      <w:r>
        <w:t xml:space="preserve">Grigson C. Cattle keepers of the northern Negev: animal remains from the Chalcolithic site of </w:t>
      </w:r>
      <w:proofErr w:type="spellStart"/>
      <w:r>
        <w:t>Grar</w:t>
      </w:r>
      <w:proofErr w:type="spellEnd"/>
      <w:r>
        <w:t>. In</w:t>
      </w:r>
      <w:r w:rsidR="004D0B64">
        <w:t xml:space="preserve">: </w:t>
      </w:r>
      <w:r>
        <w:t xml:space="preserve">Gilead </w:t>
      </w:r>
      <w:r w:rsidR="004D0B64">
        <w:t>I</w:t>
      </w:r>
      <w:r>
        <w:t>,</w:t>
      </w:r>
      <w:r w:rsidR="004D0B64">
        <w:t xml:space="preserve"> editor.</w:t>
      </w:r>
      <w:r>
        <w:t xml:space="preserve"> </w:t>
      </w:r>
      <w:proofErr w:type="spellStart"/>
      <w:r w:rsidRPr="004D0B64">
        <w:rPr>
          <w:i/>
          <w:iCs/>
        </w:rPr>
        <w:t>Grar</w:t>
      </w:r>
      <w:proofErr w:type="spellEnd"/>
      <w:r w:rsidRPr="004D0B64">
        <w:rPr>
          <w:i/>
          <w:iCs/>
        </w:rPr>
        <w:t xml:space="preserve">: </w:t>
      </w:r>
      <w:proofErr w:type="gramStart"/>
      <w:r w:rsidRPr="004D0B64">
        <w:rPr>
          <w:i/>
          <w:iCs/>
        </w:rPr>
        <w:t>a</w:t>
      </w:r>
      <w:proofErr w:type="gramEnd"/>
      <w:r w:rsidRPr="004D0B64">
        <w:rPr>
          <w:i/>
          <w:iCs/>
        </w:rPr>
        <w:t xml:space="preserve"> Chalcolithic Site in the Northern Negev.</w:t>
      </w:r>
      <w:r>
        <w:t xml:space="preserve"> Tel Aviv: Ben </w:t>
      </w:r>
      <w:proofErr w:type="spellStart"/>
      <w:r>
        <w:t>Gourion</w:t>
      </w:r>
      <w:proofErr w:type="spellEnd"/>
      <w:r>
        <w:t xml:space="preserve"> University of the Negev Press</w:t>
      </w:r>
      <w:r w:rsidR="004D0B64">
        <w:t>; 1995.</w:t>
      </w:r>
      <w:r>
        <w:t xml:space="preserve"> </w:t>
      </w:r>
      <w:r w:rsidR="004D0B64">
        <w:t xml:space="preserve">pp. </w:t>
      </w:r>
      <w:r>
        <w:t>377-452.</w:t>
      </w:r>
    </w:p>
    <w:p w14:paraId="6565BB69" w14:textId="77777777" w:rsidR="005467C6" w:rsidRDefault="005467C6"/>
    <w:p w14:paraId="0AD3A030" w14:textId="7048BCD2" w:rsidR="00E52740" w:rsidRDefault="00E52740">
      <w:r>
        <w:t xml:space="preserve">Grigson C. Farming? Feasting? Herding? Large mammals from the Chalcolithic of </w:t>
      </w:r>
      <w:proofErr w:type="spellStart"/>
      <w:r>
        <w:t>Gilat</w:t>
      </w:r>
      <w:proofErr w:type="spellEnd"/>
      <w:r>
        <w:t>, Israel. In</w:t>
      </w:r>
      <w:r w:rsidR="004D0B64">
        <w:t xml:space="preserve">: </w:t>
      </w:r>
      <w:r>
        <w:t xml:space="preserve">Levy </w:t>
      </w:r>
      <w:r w:rsidR="004D0B64">
        <w:t>TE</w:t>
      </w:r>
      <w:r>
        <w:t>,</w:t>
      </w:r>
      <w:r w:rsidR="004D0B64">
        <w:t xml:space="preserve"> editor.</w:t>
      </w:r>
      <w:r w:rsidRPr="004D0B64">
        <w:rPr>
          <w:i/>
          <w:iCs/>
        </w:rPr>
        <w:t xml:space="preserve"> Archaeology, Anthropology and Cult: </w:t>
      </w:r>
      <w:proofErr w:type="gramStart"/>
      <w:r w:rsidRPr="004D0B64">
        <w:rPr>
          <w:i/>
          <w:iCs/>
        </w:rPr>
        <w:t>the</w:t>
      </w:r>
      <w:proofErr w:type="gramEnd"/>
      <w:r w:rsidRPr="004D0B64">
        <w:rPr>
          <w:i/>
          <w:iCs/>
        </w:rPr>
        <w:t xml:space="preserve"> Sanctuary at </w:t>
      </w:r>
      <w:proofErr w:type="spellStart"/>
      <w:r w:rsidRPr="004D0B64">
        <w:rPr>
          <w:i/>
          <w:iCs/>
        </w:rPr>
        <w:t>Gilat</w:t>
      </w:r>
      <w:proofErr w:type="spellEnd"/>
      <w:r w:rsidRPr="004D0B64">
        <w:rPr>
          <w:i/>
          <w:iCs/>
        </w:rPr>
        <w:t>, Israel</w:t>
      </w:r>
      <w:r>
        <w:t>. London: Equinox</w:t>
      </w:r>
      <w:r w:rsidR="004D0B64">
        <w:t>; 2006.</w:t>
      </w:r>
      <w:r>
        <w:t xml:space="preserve"> </w:t>
      </w:r>
      <w:r w:rsidR="004D0B64">
        <w:t xml:space="preserve">pp. </w:t>
      </w:r>
      <w:r>
        <w:t>215-319.</w:t>
      </w:r>
    </w:p>
    <w:p w14:paraId="73B4FA45" w14:textId="77777777" w:rsidR="00E52740" w:rsidRDefault="00E52740"/>
    <w:p w14:paraId="00F2290C" w14:textId="6B7D3A00" w:rsidR="004E7622" w:rsidRDefault="004E7622">
      <w:r>
        <w:t xml:space="preserve">Griffith TB. </w:t>
      </w:r>
      <w:r w:rsidRPr="004E7622">
        <w:rPr>
          <w:i/>
        </w:rPr>
        <w:t>Ancient Economic Complexity and Adaptation in the Semi-Arid Highlands of Jordan: a Zooarchaeological Study of the Early Bronze Age Through the Ottoman Period at Tell Madaba</w:t>
      </w:r>
      <w:r>
        <w:t>. PhD Thesis</w:t>
      </w:r>
      <w:r w:rsidR="004D0B64">
        <w:t>,</w:t>
      </w:r>
      <w:r>
        <w:t xml:space="preserve"> University of Kansas.</w:t>
      </w:r>
      <w:r w:rsidR="004D0B64">
        <w:t xml:space="preserve"> 2016.</w:t>
      </w:r>
    </w:p>
    <w:p w14:paraId="651D6E20" w14:textId="77777777" w:rsidR="003D12FD" w:rsidRDefault="003D12FD"/>
    <w:p w14:paraId="3516A761" w14:textId="7A1682D6" w:rsidR="008676FE" w:rsidRDefault="008676FE">
      <w:proofErr w:type="spellStart"/>
      <w:r>
        <w:t>Hellwing</w:t>
      </w:r>
      <w:proofErr w:type="spellEnd"/>
      <w:r>
        <w:t xml:space="preserve"> S. Animal bones from Tel </w:t>
      </w:r>
      <w:proofErr w:type="spellStart"/>
      <w:r>
        <w:t>Tsaf</w:t>
      </w:r>
      <w:proofErr w:type="spellEnd"/>
      <w:r>
        <w:t xml:space="preserve">. </w:t>
      </w:r>
      <w:r w:rsidRPr="008676FE">
        <w:rPr>
          <w:i/>
        </w:rPr>
        <w:t xml:space="preserve">Tel Aviv </w:t>
      </w:r>
      <w:r w:rsidR="004D0B64" w:rsidRPr="004D0B64">
        <w:rPr>
          <w:iCs/>
        </w:rPr>
        <w:t>1988;</w:t>
      </w:r>
      <w:r>
        <w:t>15(1): 47-51.</w:t>
      </w:r>
    </w:p>
    <w:p w14:paraId="41200CCE" w14:textId="77777777" w:rsidR="008676FE" w:rsidRDefault="008676FE"/>
    <w:p w14:paraId="05980924" w14:textId="2D58325F" w:rsidR="003D12FD" w:rsidRDefault="003D12FD">
      <w:proofErr w:type="spellStart"/>
      <w:r>
        <w:t>Hellwing</w:t>
      </w:r>
      <w:proofErr w:type="spellEnd"/>
      <w:r>
        <w:t xml:space="preserve"> S. </w:t>
      </w:r>
      <w:r w:rsidR="00BC25C2">
        <w:t xml:space="preserve">Faunal remains from the Early and Late Bronze Ages at Tel </w:t>
      </w:r>
      <w:proofErr w:type="spellStart"/>
      <w:r w:rsidR="00BC25C2">
        <w:t>Kinrot</w:t>
      </w:r>
      <w:proofErr w:type="spellEnd"/>
      <w:r w:rsidR="00BC25C2">
        <w:t xml:space="preserve">. </w:t>
      </w:r>
      <w:r w:rsidR="00BC25C2" w:rsidRPr="00BC25C2">
        <w:rPr>
          <w:i/>
        </w:rPr>
        <w:t>Tel Aviv</w:t>
      </w:r>
      <w:r w:rsidR="00BC25C2">
        <w:t xml:space="preserve"> </w:t>
      </w:r>
      <w:r w:rsidR="004D0B64">
        <w:t>1989;</w:t>
      </w:r>
      <w:r w:rsidR="00BC25C2">
        <w:t>16(2): 212-220.</w:t>
      </w:r>
    </w:p>
    <w:p w14:paraId="34A35670" w14:textId="77777777" w:rsidR="00CE6620" w:rsidRDefault="00CE6620"/>
    <w:p w14:paraId="7937CE8A" w14:textId="013ABC3C" w:rsidR="00CE6620" w:rsidRDefault="00CE6620" w:rsidP="00D14190">
      <w:pPr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 w:rsidRPr="00D14190">
        <w:rPr>
          <w:rFonts w:ascii="Times New Roman" w:hAnsi="Times New Roman" w:cs="Times New Roman"/>
        </w:rPr>
        <w:t>Hellwing</w:t>
      </w:r>
      <w:proofErr w:type="spellEnd"/>
      <w:r w:rsidRPr="00D14190">
        <w:rPr>
          <w:rFonts w:ascii="Times New Roman" w:hAnsi="Times New Roman" w:cs="Times New Roman"/>
        </w:rPr>
        <w:t>, S.</w:t>
      </w:r>
      <w:r w:rsidRPr="00D14190">
        <w:rPr>
          <w:rFonts w:ascii="Times New Roman" w:hAnsi="Times New Roman" w:cs="Times New Roman"/>
          <w:lang w:val="en-US"/>
        </w:rPr>
        <w:t xml:space="preserve"> Faunal Remains. In:</w:t>
      </w:r>
      <w:r w:rsidR="00D14190" w:rsidRPr="00D1419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D14190" w:rsidRPr="00D14190">
        <w:rPr>
          <w:rFonts w:ascii="Times New Roman" w:hAnsi="Times New Roman" w:cs="Times New Roman"/>
          <w:lang w:val="en-US"/>
        </w:rPr>
        <w:t>Kochavi</w:t>
      </w:r>
      <w:proofErr w:type="spellEnd"/>
      <w:r w:rsidR="004D0B64">
        <w:rPr>
          <w:rFonts w:ascii="Times New Roman" w:hAnsi="Times New Roman" w:cs="Times New Roman"/>
          <w:lang w:val="en-US"/>
        </w:rPr>
        <w:t xml:space="preserve"> M</w:t>
      </w:r>
      <w:r w:rsidRPr="00D14190">
        <w:rPr>
          <w:rFonts w:ascii="Times New Roman" w:hAnsi="Times New Roman" w:cs="Times New Roman"/>
          <w:lang w:val="en-US"/>
        </w:rPr>
        <w:t>,</w:t>
      </w:r>
      <w:r w:rsidR="00D14190" w:rsidRPr="00D14190">
        <w:rPr>
          <w:rFonts w:ascii="Times New Roman" w:hAnsi="Times New Roman" w:cs="Times New Roman"/>
          <w:lang w:val="en-US"/>
        </w:rPr>
        <w:t xml:space="preserve"> Beck</w:t>
      </w:r>
      <w:r w:rsidR="004D0B64">
        <w:rPr>
          <w:rFonts w:ascii="Times New Roman" w:hAnsi="Times New Roman" w:cs="Times New Roman"/>
          <w:lang w:val="en-US"/>
        </w:rPr>
        <w:t xml:space="preserve"> P</w:t>
      </w:r>
      <w:r w:rsidRPr="00D14190">
        <w:rPr>
          <w:rFonts w:ascii="Times New Roman" w:hAnsi="Times New Roman" w:cs="Times New Roman"/>
          <w:lang w:val="en-US"/>
        </w:rPr>
        <w:t xml:space="preserve"> and</w:t>
      </w:r>
      <w:r w:rsidR="00D14190" w:rsidRPr="00D1419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D14190" w:rsidRPr="00D14190">
        <w:rPr>
          <w:rFonts w:ascii="Times New Roman" w:hAnsi="Times New Roman" w:cs="Times New Roman"/>
          <w:lang w:val="en-US"/>
        </w:rPr>
        <w:t>Yadin</w:t>
      </w:r>
      <w:proofErr w:type="spellEnd"/>
      <w:r w:rsidRPr="00D14190">
        <w:rPr>
          <w:rFonts w:ascii="Times New Roman" w:hAnsi="Times New Roman" w:cs="Times New Roman"/>
          <w:lang w:val="en-US"/>
        </w:rPr>
        <w:t xml:space="preserve"> </w:t>
      </w:r>
      <w:r w:rsidR="004D0B64">
        <w:rPr>
          <w:rFonts w:ascii="Times New Roman" w:hAnsi="Times New Roman" w:cs="Times New Roman"/>
          <w:lang w:val="en-US"/>
        </w:rPr>
        <w:t>E</w:t>
      </w:r>
      <w:r w:rsidRPr="00D14190">
        <w:rPr>
          <w:rFonts w:ascii="Times New Roman" w:hAnsi="Times New Roman" w:cs="Times New Roman"/>
          <w:lang w:val="en-US"/>
        </w:rPr>
        <w:t>,</w:t>
      </w:r>
      <w:r w:rsidR="004D0B64">
        <w:rPr>
          <w:rFonts w:ascii="Times New Roman" w:hAnsi="Times New Roman" w:cs="Times New Roman"/>
          <w:lang w:val="en-US"/>
        </w:rPr>
        <w:t xml:space="preserve"> editors.</w:t>
      </w:r>
      <w:r w:rsidRPr="00D1419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14190">
        <w:rPr>
          <w:rFonts w:ascii="Times New Roman" w:hAnsi="Times New Roman" w:cs="Times New Roman"/>
          <w:i/>
          <w:lang w:val="en-US"/>
        </w:rPr>
        <w:t>Aphek-Antipatris</w:t>
      </w:r>
      <w:proofErr w:type="spellEnd"/>
      <w:r w:rsidRPr="00D14190">
        <w:rPr>
          <w:rFonts w:ascii="Times New Roman" w:hAnsi="Times New Roman" w:cs="Times New Roman"/>
          <w:i/>
          <w:lang w:val="en-US"/>
        </w:rPr>
        <w:t xml:space="preserve"> I.</w:t>
      </w:r>
      <w:r w:rsidR="00D14190">
        <w:rPr>
          <w:rFonts w:ascii="Times New Roman" w:hAnsi="Times New Roman" w:cs="Times New Roman"/>
          <w:i/>
          <w:lang w:val="en-US"/>
        </w:rPr>
        <w:t xml:space="preserve"> </w:t>
      </w:r>
      <w:r w:rsidRPr="00D14190">
        <w:rPr>
          <w:rFonts w:ascii="Times New Roman" w:hAnsi="Times New Roman" w:cs="Times New Roman"/>
          <w:i/>
          <w:lang w:val="en-US"/>
        </w:rPr>
        <w:t xml:space="preserve">Excavations of Areas A </w:t>
      </w:r>
      <w:r w:rsidR="00D14190" w:rsidRPr="00D14190">
        <w:rPr>
          <w:rFonts w:ascii="Times New Roman" w:hAnsi="Times New Roman" w:cs="Times New Roman"/>
          <w:i/>
          <w:lang w:val="en-US"/>
        </w:rPr>
        <w:t>and B: the 1972-1976 Seasons.</w:t>
      </w:r>
      <w:r w:rsidR="00D14190" w:rsidRPr="00D14190">
        <w:rPr>
          <w:rFonts w:ascii="Times New Roman" w:hAnsi="Times New Roman" w:cs="Times New Roman"/>
          <w:lang w:val="en-US"/>
        </w:rPr>
        <w:t xml:space="preserve"> </w:t>
      </w:r>
      <w:r w:rsidRPr="00D14190">
        <w:rPr>
          <w:rFonts w:ascii="Times New Roman" w:hAnsi="Times New Roman" w:cs="Times New Roman"/>
          <w:lang w:val="en-US"/>
        </w:rPr>
        <w:t>Monograph Series 19, Institute of Archaeology,</w:t>
      </w:r>
      <w:r w:rsidR="00D14190">
        <w:rPr>
          <w:rFonts w:ascii="Times New Roman" w:hAnsi="Times New Roman" w:cs="Times New Roman"/>
          <w:i/>
          <w:lang w:val="en-US"/>
        </w:rPr>
        <w:t xml:space="preserve"> </w:t>
      </w:r>
      <w:r w:rsidR="00D14190" w:rsidRPr="00D14190">
        <w:rPr>
          <w:rFonts w:ascii="Times New Roman" w:hAnsi="Times New Roman" w:cs="Times New Roman"/>
          <w:lang w:val="en-US"/>
        </w:rPr>
        <w:t>Tel Aviv University</w:t>
      </w:r>
      <w:r w:rsidRPr="00D14190">
        <w:rPr>
          <w:rFonts w:ascii="Times New Roman" w:hAnsi="Times New Roman" w:cs="Times New Roman"/>
          <w:lang w:val="en-US"/>
        </w:rPr>
        <w:t>. Tel Aviv:</w:t>
      </w:r>
      <w:r w:rsidR="00D14190" w:rsidRPr="00D14190">
        <w:rPr>
          <w:rFonts w:ascii="Times New Roman" w:hAnsi="Times New Roman" w:cs="Times New Roman"/>
          <w:lang w:val="en-US"/>
        </w:rPr>
        <w:t xml:space="preserve"> Institute of Archaeology, Tel Aviv University</w:t>
      </w:r>
      <w:r w:rsidR="004D0B64">
        <w:rPr>
          <w:rFonts w:ascii="Times New Roman" w:hAnsi="Times New Roman" w:cs="Times New Roman"/>
          <w:lang w:val="en-US"/>
        </w:rPr>
        <w:t>; 2000.</w:t>
      </w:r>
      <w:r w:rsidRPr="00D14190">
        <w:rPr>
          <w:rFonts w:ascii="Times New Roman" w:hAnsi="Times New Roman" w:cs="Times New Roman"/>
          <w:lang w:val="en-US"/>
        </w:rPr>
        <w:t xml:space="preserve"> </w:t>
      </w:r>
      <w:r w:rsidR="004D0B64">
        <w:rPr>
          <w:rFonts w:ascii="Times New Roman" w:hAnsi="Times New Roman" w:cs="Times New Roman"/>
          <w:lang w:val="en-US"/>
        </w:rPr>
        <w:t xml:space="preserve"> pp. </w:t>
      </w:r>
      <w:r w:rsidRPr="00D14190">
        <w:rPr>
          <w:rFonts w:ascii="Times New Roman" w:hAnsi="Times New Roman" w:cs="Times New Roman"/>
          <w:lang w:val="en-US"/>
        </w:rPr>
        <w:t>293-314.</w:t>
      </w:r>
      <w:r w:rsidRPr="00D14190">
        <w:rPr>
          <w:rFonts w:ascii="Times New Roman" w:hAnsi="Times New Roman" w:cs="Times New Roman"/>
        </w:rPr>
        <w:t xml:space="preserve"> </w:t>
      </w:r>
    </w:p>
    <w:p w14:paraId="276DA564" w14:textId="77777777" w:rsidR="006A5B94" w:rsidRDefault="006A5B94"/>
    <w:p w14:paraId="346EB902" w14:textId="78F17DC2" w:rsidR="006A5B94" w:rsidRDefault="006A5B94">
      <w:proofErr w:type="spellStart"/>
      <w:r>
        <w:t>Hellwing</w:t>
      </w:r>
      <w:proofErr w:type="spellEnd"/>
      <w:r>
        <w:t xml:space="preserve"> S</w:t>
      </w:r>
      <w:r w:rsidR="004D0B64">
        <w:t>,</w:t>
      </w:r>
      <w:r>
        <w:t xml:space="preserve"> Sade M and Kishon V. Faunal remains. In</w:t>
      </w:r>
      <w:r w:rsidR="004D0B64">
        <w:t>:</w:t>
      </w:r>
      <w:r>
        <w:t xml:space="preserve"> Finkelstein</w:t>
      </w:r>
      <w:r w:rsidR="004D0B64">
        <w:t xml:space="preserve"> I</w:t>
      </w:r>
      <w:r>
        <w:t xml:space="preserve">, </w:t>
      </w:r>
      <w:proofErr w:type="spellStart"/>
      <w:r>
        <w:t>Bunimovitz</w:t>
      </w:r>
      <w:proofErr w:type="spellEnd"/>
      <w:r w:rsidR="004D0B64">
        <w:t xml:space="preserve"> S</w:t>
      </w:r>
      <w:r>
        <w:t xml:space="preserve"> and Lederman </w:t>
      </w:r>
      <w:r w:rsidR="004D0B64">
        <w:t>Z</w:t>
      </w:r>
      <w:r>
        <w:t>,</w:t>
      </w:r>
      <w:r w:rsidR="004D0B64">
        <w:t xml:space="preserve"> editors.</w:t>
      </w:r>
      <w:r>
        <w:t xml:space="preserve"> </w:t>
      </w:r>
      <w:r w:rsidRPr="002505E7">
        <w:rPr>
          <w:i/>
        </w:rPr>
        <w:t xml:space="preserve">Shiloh: </w:t>
      </w:r>
      <w:proofErr w:type="gramStart"/>
      <w:r w:rsidRPr="002505E7">
        <w:rPr>
          <w:i/>
        </w:rPr>
        <w:t>the</w:t>
      </w:r>
      <w:proofErr w:type="gramEnd"/>
      <w:r w:rsidRPr="002505E7">
        <w:rPr>
          <w:i/>
        </w:rPr>
        <w:t xml:space="preserve"> Archaeology of a Biblical Site</w:t>
      </w:r>
      <w:r>
        <w:t xml:space="preserve">. </w:t>
      </w:r>
      <w:r w:rsidR="002505E7">
        <w:t>Tel Aviv: Monograph Series of the Institute of Archaeology</w:t>
      </w:r>
      <w:r w:rsidR="004D0B64">
        <w:t>; 1993</w:t>
      </w:r>
      <w:r>
        <w:t xml:space="preserve"> </w:t>
      </w:r>
      <w:r w:rsidR="004D0B64">
        <w:t xml:space="preserve">pp. </w:t>
      </w:r>
      <w:r>
        <w:t>309-367.</w:t>
      </w:r>
    </w:p>
    <w:p w14:paraId="16BC46BD" w14:textId="77777777" w:rsidR="00D04AF6" w:rsidRDefault="00D04AF6"/>
    <w:p w14:paraId="4FF27F4D" w14:textId="75C2DE33" w:rsidR="00BC096A" w:rsidRDefault="00B0400A">
      <w:r w:rsidRPr="00B0400A">
        <w:t xml:space="preserve">Hesse B and </w:t>
      </w:r>
      <w:proofErr w:type="spellStart"/>
      <w:r w:rsidRPr="00B0400A">
        <w:t>Wapnish</w:t>
      </w:r>
      <w:proofErr w:type="spellEnd"/>
      <w:r w:rsidRPr="00B0400A">
        <w:t xml:space="preserve"> P. Commodities and cuisine: animals in the Early Bronze Age of northern Palestine. In</w:t>
      </w:r>
      <w:r w:rsidR="004D0B64">
        <w:t>:</w:t>
      </w:r>
      <w:r w:rsidRPr="00B0400A">
        <w:t xml:space="preserve"> Wolff</w:t>
      </w:r>
      <w:r w:rsidR="004D0B64">
        <w:t xml:space="preserve"> SR, editor.</w:t>
      </w:r>
      <w:r w:rsidRPr="00B0400A">
        <w:t xml:space="preserve"> </w:t>
      </w:r>
      <w:r w:rsidRPr="00D04AF6">
        <w:rPr>
          <w:i/>
        </w:rPr>
        <w:t xml:space="preserve">Studies in the Archaeology of Israel and Neighbouring Lands in Memory of Douglas L. </w:t>
      </w:r>
      <w:proofErr w:type="spellStart"/>
      <w:r w:rsidRPr="00D04AF6">
        <w:rPr>
          <w:i/>
        </w:rPr>
        <w:t>Esse</w:t>
      </w:r>
      <w:proofErr w:type="spellEnd"/>
      <w:r w:rsidRPr="00B0400A">
        <w:t>. Atlanta: American School of Oriental Research ASOR Boo</w:t>
      </w:r>
      <w:r w:rsidR="00D04AF6">
        <w:t>k</w:t>
      </w:r>
      <w:r w:rsidRPr="00B0400A">
        <w:t>s</w:t>
      </w:r>
      <w:r w:rsidR="004D0B64">
        <w:t>; 2001.</w:t>
      </w:r>
      <w:r w:rsidRPr="00B0400A">
        <w:t xml:space="preserve"> </w:t>
      </w:r>
      <w:r w:rsidR="004D0B64">
        <w:t xml:space="preserve">pp. </w:t>
      </w:r>
      <w:r w:rsidRPr="00B0400A">
        <w:t>251-305.</w:t>
      </w:r>
    </w:p>
    <w:p w14:paraId="250A811E" w14:textId="77777777" w:rsidR="008676FE" w:rsidRDefault="008676FE"/>
    <w:p w14:paraId="1F083511" w14:textId="4D656721" w:rsidR="008676FE" w:rsidRDefault="008676FE">
      <w:r>
        <w:t xml:space="preserve">Hill AC. Specialized Pastoralism and Social Stratification – Analysis of the Fauna from Chalcolithic Tel </w:t>
      </w:r>
      <w:proofErr w:type="spellStart"/>
      <w:r>
        <w:t>Tsaf</w:t>
      </w:r>
      <w:proofErr w:type="spellEnd"/>
      <w:r>
        <w:t xml:space="preserve">, Israel. PhD Thesis, University of Connecticut. </w:t>
      </w:r>
      <w:r w:rsidR="004D0B64">
        <w:t>2011.</w:t>
      </w:r>
    </w:p>
    <w:p w14:paraId="18E88680" w14:textId="77777777" w:rsidR="00F55CF5" w:rsidRDefault="00F55CF5"/>
    <w:p w14:paraId="2B7C8E41" w14:textId="771102BD" w:rsidR="00F55CF5" w:rsidRDefault="00F55CF5">
      <w:r>
        <w:t>Hill AC</w:t>
      </w:r>
      <w:r w:rsidR="004D0B64">
        <w:t>,</w:t>
      </w:r>
      <w:r>
        <w:t xml:space="preserve"> Price MD and Rowan YM. Feasting at Marj </w:t>
      </w:r>
      <w:proofErr w:type="spellStart"/>
      <w:r>
        <w:t>Rabba</w:t>
      </w:r>
      <w:proofErr w:type="spellEnd"/>
      <w:r>
        <w:t xml:space="preserve">, an early Chalcolithic site in the Galilee. </w:t>
      </w:r>
      <w:r w:rsidR="008D3357">
        <w:rPr>
          <w:i/>
        </w:rPr>
        <w:t>Oxford Journal of Archaeology</w:t>
      </w:r>
      <w:r w:rsidR="008D3357">
        <w:t xml:space="preserve"> </w:t>
      </w:r>
      <w:r w:rsidR="004D0B64">
        <w:t>2016;</w:t>
      </w:r>
      <w:r w:rsidR="008D3357">
        <w:t>35(2): 127-140.</w:t>
      </w:r>
    </w:p>
    <w:p w14:paraId="646A1E77" w14:textId="77777777" w:rsidR="00F10181" w:rsidRDefault="00F10181"/>
    <w:p w14:paraId="561FA6AD" w14:textId="3E9F224B" w:rsidR="00F10181" w:rsidRPr="00F10181" w:rsidRDefault="00F10181">
      <w:r>
        <w:t xml:space="preserve">Horwitz LK. Sedentism in the Early Bronze IV: a faunal perspective. </w:t>
      </w:r>
      <w:r>
        <w:rPr>
          <w:i/>
        </w:rPr>
        <w:t xml:space="preserve">Bulletin of the American Schools of Oriental Research </w:t>
      </w:r>
      <w:r w:rsidR="004D0B64" w:rsidRPr="004D0B64">
        <w:rPr>
          <w:iCs/>
        </w:rPr>
        <w:t>1989;</w:t>
      </w:r>
      <w:r>
        <w:t>275: 15-25.</w:t>
      </w:r>
    </w:p>
    <w:p w14:paraId="174A26D2" w14:textId="77777777" w:rsidR="00F55CF5" w:rsidRDefault="00F55CF5"/>
    <w:p w14:paraId="12C01651" w14:textId="4E174E7A" w:rsidR="004E7622" w:rsidRDefault="004E7622">
      <w:r>
        <w:t xml:space="preserve">Horwitz LK. </w:t>
      </w:r>
      <w:r w:rsidR="0061190C">
        <w:t>Faunal remains. In</w:t>
      </w:r>
      <w:r w:rsidR="004D0B64">
        <w:t>:</w:t>
      </w:r>
      <w:r w:rsidR="0061190C">
        <w:t xml:space="preserve"> Braun </w:t>
      </w:r>
      <w:r w:rsidR="004D0B64">
        <w:t>E</w:t>
      </w:r>
      <w:r w:rsidR="0061190C">
        <w:t>,</w:t>
      </w:r>
      <w:r w:rsidR="004D0B64">
        <w:t xml:space="preserve"> editor.</w:t>
      </w:r>
      <w:r w:rsidR="0061190C">
        <w:t xml:space="preserve"> </w:t>
      </w:r>
      <w:proofErr w:type="spellStart"/>
      <w:r w:rsidR="0061190C" w:rsidRPr="0061190C">
        <w:rPr>
          <w:i/>
        </w:rPr>
        <w:t>Yiftaḥ’el</w:t>
      </w:r>
      <w:proofErr w:type="spellEnd"/>
      <w:r w:rsidR="0061190C" w:rsidRPr="0061190C">
        <w:rPr>
          <w:i/>
        </w:rPr>
        <w:t xml:space="preserve">: Salvage and Rescue Excavations at a Prehistoric Village in Lower </w:t>
      </w:r>
      <w:proofErr w:type="spellStart"/>
      <w:r w:rsidR="0061190C" w:rsidRPr="0061190C">
        <w:rPr>
          <w:i/>
        </w:rPr>
        <w:t>Galillee</w:t>
      </w:r>
      <w:proofErr w:type="spellEnd"/>
      <w:r w:rsidR="0061190C" w:rsidRPr="0061190C">
        <w:rPr>
          <w:i/>
        </w:rPr>
        <w:t>, Israel. Israel Antiquities Authority Reports 2</w:t>
      </w:r>
      <w:r w:rsidR="0061190C">
        <w:t>. Jerusalem: Israel Antiquities Authority</w:t>
      </w:r>
      <w:r w:rsidR="004D0B64">
        <w:t>; 1997.</w:t>
      </w:r>
      <w:r w:rsidR="0061190C">
        <w:t xml:space="preserve"> </w:t>
      </w:r>
      <w:r w:rsidR="004D0B64">
        <w:t xml:space="preserve">pp. </w:t>
      </w:r>
      <w:r w:rsidR="0061190C">
        <w:t>155-171.</w:t>
      </w:r>
    </w:p>
    <w:p w14:paraId="6E24D499" w14:textId="77777777" w:rsidR="004E7622" w:rsidRDefault="004E7622"/>
    <w:p w14:paraId="15FCF41C" w14:textId="328960E0" w:rsidR="00F55CF5" w:rsidRDefault="00F55CF5">
      <w:r>
        <w:t>Horwitz LK. The faunal remains. In</w:t>
      </w:r>
      <w:r w:rsidR="004D0B64">
        <w:t>:</w:t>
      </w:r>
      <w:r>
        <w:t xml:space="preserve"> Edelstein</w:t>
      </w:r>
      <w:r w:rsidR="004D0B64">
        <w:t xml:space="preserve"> G</w:t>
      </w:r>
      <w:r>
        <w:t>,</w:t>
      </w:r>
      <w:r w:rsidR="004D0B64">
        <w:t xml:space="preserve"> editor.</w:t>
      </w:r>
      <w:r>
        <w:t xml:space="preserve"> </w:t>
      </w:r>
      <w:r w:rsidRPr="00595CAC">
        <w:rPr>
          <w:i/>
        </w:rPr>
        <w:t xml:space="preserve">Villages, Terraces and Stone Mounds: Excavations at </w:t>
      </w:r>
      <w:proofErr w:type="spellStart"/>
      <w:r w:rsidRPr="00595CAC">
        <w:rPr>
          <w:i/>
        </w:rPr>
        <w:t>Manaḥat</w:t>
      </w:r>
      <w:proofErr w:type="spellEnd"/>
      <w:r w:rsidRPr="00595CAC">
        <w:rPr>
          <w:i/>
        </w:rPr>
        <w:t>, Jerusalem, 1987-1989</w:t>
      </w:r>
      <w:r>
        <w:t>. Israel Antiquities Authority Reports No. 3. Jerusalem: Israel Antiquities Authority</w:t>
      </w:r>
      <w:r w:rsidR="004D0B64">
        <w:t>; 1998.</w:t>
      </w:r>
      <w:r>
        <w:t xml:space="preserve"> </w:t>
      </w:r>
      <w:r w:rsidR="004D0B64">
        <w:t xml:space="preserve">pp. </w:t>
      </w:r>
      <w:r>
        <w:t>104-112.</w:t>
      </w:r>
    </w:p>
    <w:p w14:paraId="242D99D6" w14:textId="77777777" w:rsidR="0068419F" w:rsidRDefault="0068419F"/>
    <w:p w14:paraId="04735B0C" w14:textId="2F7FA27F" w:rsidR="0068419F" w:rsidRDefault="0068419F">
      <w:r>
        <w:t>Horwitz LK. Animal Bones. In</w:t>
      </w:r>
      <w:r w:rsidR="004D0B64">
        <w:t>:</w:t>
      </w:r>
      <w:r>
        <w:t xml:space="preserve"> Kempinski </w:t>
      </w:r>
      <w:r w:rsidR="004D0B64">
        <w:t>A, editor.</w:t>
      </w:r>
      <w:r>
        <w:t xml:space="preserve"> </w:t>
      </w:r>
      <w:r w:rsidRPr="0068419F">
        <w:rPr>
          <w:i/>
        </w:rPr>
        <w:t xml:space="preserve">Tel </w:t>
      </w:r>
      <w:proofErr w:type="spellStart"/>
      <w:r w:rsidRPr="0068419F">
        <w:rPr>
          <w:i/>
        </w:rPr>
        <w:t>Kabri</w:t>
      </w:r>
      <w:proofErr w:type="spellEnd"/>
      <w:r w:rsidRPr="0068419F">
        <w:rPr>
          <w:i/>
        </w:rPr>
        <w:t>: the 1986-1993 Excavation Seasons</w:t>
      </w:r>
      <w:r>
        <w:t>. Tel Aviv: Emery and Claire Yass Publications in Archaeology</w:t>
      </w:r>
      <w:r w:rsidR="004D0B64">
        <w:t>; 2002.</w:t>
      </w:r>
      <w:r>
        <w:t xml:space="preserve"> </w:t>
      </w:r>
      <w:r w:rsidR="004D0B64">
        <w:t xml:space="preserve">pp. </w:t>
      </w:r>
      <w:r>
        <w:t>395-401.</w:t>
      </w:r>
    </w:p>
    <w:p w14:paraId="58788698" w14:textId="77777777" w:rsidR="00D8308E" w:rsidRDefault="00D8308E"/>
    <w:p w14:paraId="22D047A4" w14:textId="2F67EE4A" w:rsidR="00D8308E" w:rsidRDefault="0068419F">
      <w:r>
        <w:t xml:space="preserve">Horwitz </w:t>
      </w:r>
      <w:r w:rsidR="00D8308E">
        <w:t>L</w:t>
      </w:r>
      <w:r>
        <w:t>K</w:t>
      </w:r>
      <w:r w:rsidR="00D8308E">
        <w:t xml:space="preserve">. Early Bronze Age animal exploitation at </w:t>
      </w:r>
      <w:proofErr w:type="spellStart"/>
      <w:r w:rsidR="00D8308E">
        <w:t>Qiryat</w:t>
      </w:r>
      <w:proofErr w:type="spellEnd"/>
      <w:r w:rsidR="00D8308E">
        <w:t xml:space="preserve"> Ata. In</w:t>
      </w:r>
      <w:r w:rsidR="004D0B64">
        <w:t>:</w:t>
      </w:r>
      <w:r w:rsidR="00D8308E">
        <w:t xml:space="preserve"> </w:t>
      </w:r>
      <w:proofErr w:type="spellStart"/>
      <w:r w:rsidR="00D8308E">
        <w:t>Golani</w:t>
      </w:r>
      <w:proofErr w:type="spellEnd"/>
      <w:r w:rsidR="00D8308E">
        <w:t xml:space="preserve"> </w:t>
      </w:r>
      <w:r w:rsidR="004D0B64">
        <w:t>A</w:t>
      </w:r>
      <w:r w:rsidR="00D8308E">
        <w:t>,</w:t>
      </w:r>
      <w:r w:rsidR="004D0B64">
        <w:t xml:space="preserve"> editor.</w:t>
      </w:r>
      <w:r w:rsidR="00D8308E">
        <w:t xml:space="preserve"> </w:t>
      </w:r>
      <w:r w:rsidR="00D8308E">
        <w:rPr>
          <w:i/>
        </w:rPr>
        <w:t xml:space="preserve">Salvage Excavations at the Early Bronze Age Site of </w:t>
      </w:r>
      <w:proofErr w:type="spellStart"/>
      <w:r w:rsidR="00D8308E">
        <w:rPr>
          <w:i/>
        </w:rPr>
        <w:t>Qiryat</w:t>
      </w:r>
      <w:proofErr w:type="spellEnd"/>
      <w:r w:rsidR="00D8308E">
        <w:rPr>
          <w:i/>
        </w:rPr>
        <w:t xml:space="preserve"> Ata. Israel Antiquities Authority Reports 18</w:t>
      </w:r>
      <w:r w:rsidR="00D8308E">
        <w:t>. Jerusalem: Israel Antiquities Authority</w:t>
      </w:r>
      <w:r w:rsidR="004D0B64">
        <w:t>; 2003a.</w:t>
      </w:r>
      <w:r w:rsidR="00D8308E">
        <w:t xml:space="preserve"> </w:t>
      </w:r>
      <w:r w:rsidR="004D0B64">
        <w:t xml:space="preserve">pp. </w:t>
      </w:r>
      <w:r w:rsidR="00D8308E">
        <w:t>225-241.</w:t>
      </w:r>
    </w:p>
    <w:p w14:paraId="2B5930ED" w14:textId="77777777" w:rsidR="00595CAC" w:rsidRDefault="00595CAC"/>
    <w:p w14:paraId="17B6BF7A" w14:textId="57E5AEAC" w:rsidR="00595CAC" w:rsidRDefault="00595CAC">
      <w:r>
        <w:t>Horwitz L</w:t>
      </w:r>
      <w:r w:rsidR="004D0B64">
        <w:t>K</w:t>
      </w:r>
      <w:r>
        <w:t xml:space="preserve">. Fauna from Tel </w:t>
      </w:r>
      <w:proofErr w:type="spellStart"/>
      <w:r>
        <w:t>Qashish</w:t>
      </w:r>
      <w:proofErr w:type="spellEnd"/>
      <w:r>
        <w:t>. In</w:t>
      </w:r>
      <w:r w:rsidR="004D0B64">
        <w:t>:</w:t>
      </w:r>
      <w:r>
        <w:t xml:space="preserve"> Ben-Tor</w:t>
      </w:r>
      <w:r w:rsidR="004D0B64">
        <w:t xml:space="preserve"> A</w:t>
      </w:r>
      <w:r>
        <w:t xml:space="preserve">, </w:t>
      </w:r>
      <w:proofErr w:type="spellStart"/>
      <w:r>
        <w:t>Bonfil</w:t>
      </w:r>
      <w:proofErr w:type="spellEnd"/>
      <w:r>
        <w:t xml:space="preserve"> </w:t>
      </w:r>
      <w:r w:rsidR="004D0B64">
        <w:t xml:space="preserve">R </w:t>
      </w:r>
      <w:r>
        <w:t>and Zuckerman</w:t>
      </w:r>
      <w:r w:rsidR="004D0B64">
        <w:t xml:space="preserve"> S</w:t>
      </w:r>
      <w:r>
        <w:t>,</w:t>
      </w:r>
      <w:r w:rsidR="004D0B64">
        <w:t xml:space="preserve"> editors.</w:t>
      </w:r>
      <w:r>
        <w:t xml:space="preserve"> </w:t>
      </w:r>
      <w:r w:rsidRPr="00595CAC">
        <w:rPr>
          <w:i/>
        </w:rPr>
        <w:t xml:space="preserve">Tel </w:t>
      </w:r>
      <w:proofErr w:type="spellStart"/>
      <w:r w:rsidRPr="00595CAC">
        <w:rPr>
          <w:i/>
        </w:rPr>
        <w:t>Qashish</w:t>
      </w:r>
      <w:proofErr w:type="spellEnd"/>
      <w:r w:rsidRPr="00595CAC">
        <w:rPr>
          <w:i/>
        </w:rPr>
        <w:t xml:space="preserve">: </w:t>
      </w:r>
      <w:proofErr w:type="gramStart"/>
      <w:r w:rsidRPr="00595CAC">
        <w:rPr>
          <w:i/>
        </w:rPr>
        <w:t>a</w:t>
      </w:r>
      <w:proofErr w:type="gramEnd"/>
      <w:r w:rsidRPr="00595CAC">
        <w:rPr>
          <w:i/>
        </w:rPr>
        <w:t xml:space="preserve"> Village in the Jezreel Valley. Final Report on the Archaeological Excavations 1978-1987. </w:t>
      </w:r>
      <w:proofErr w:type="spellStart"/>
      <w:r w:rsidRPr="00595CAC">
        <w:rPr>
          <w:i/>
        </w:rPr>
        <w:t>Qedem</w:t>
      </w:r>
      <w:proofErr w:type="spellEnd"/>
      <w:r w:rsidRPr="00595CAC">
        <w:rPr>
          <w:i/>
        </w:rPr>
        <w:t xml:space="preserve"> Reports 5</w:t>
      </w:r>
      <w:r>
        <w:t>. Jerusalem: Institute of Archaeology, Hebrew University of Jerusalem</w:t>
      </w:r>
      <w:r w:rsidR="004D0B64">
        <w:t>; 2003b.</w:t>
      </w:r>
      <w:r>
        <w:t xml:space="preserve"> </w:t>
      </w:r>
      <w:r w:rsidR="004D0B64">
        <w:t xml:space="preserve">pp. </w:t>
      </w:r>
      <w:r>
        <w:t>427-443.</w:t>
      </w:r>
    </w:p>
    <w:p w14:paraId="58DC7AD1" w14:textId="77777777" w:rsidR="00D8308E" w:rsidRDefault="00D8308E"/>
    <w:p w14:paraId="1D60996A" w14:textId="6549D43E" w:rsidR="00D8308E" w:rsidRDefault="00D8308E">
      <w:r>
        <w:t xml:space="preserve">Horwitz LK. Early Bronze Age fauna from </w:t>
      </w:r>
      <w:proofErr w:type="spellStart"/>
      <w:r>
        <w:t>Qiryat</w:t>
      </w:r>
      <w:proofErr w:type="spellEnd"/>
      <w:r>
        <w:t xml:space="preserve"> Ata – Area O. </w:t>
      </w:r>
      <w:r w:rsidRPr="00D8308E">
        <w:rPr>
          <w:i/>
        </w:rPr>
        <w:t>‘</w:t>
      </w:r>
      <w:proofErr w:type="spellStart"/>
      <w:r w:rsidRPr="00D8308E">
        <w:rPr>
          <w:i/>
        </w:rPr>
        <w:t>Atiqot</w:t>
      </w:r>
      <w:proofErr w:type="spellEnd"/>
      <w:r>
        <w:t xml:space="preserve"> </w:t>
      </w:r>
      <w:r w:rsidR="004D0B64">
        <w:t>2013;</w:t>
      </w:r>
      <w:r>
        <w:t xml:space="preserve">75: 61-70. </w:t>
      </w:r>
    </w:p>
    <w:p w14:paraId="1DEA4A28" w14:textId="77777777" w:rsidR="00A10805" w:rsidRDefault="00A10805"/>
    <w:p w14:paraId="402BA16B" w14:textId="53AAF932" w:rsidR="007327D2" w:rsidRDefault="007327D2">
      <w:r w:rsidRPr="007327D2">
        <w:t xml:space="preserve">Horwitz LK, </w:t>
      </w:r>
      <w:proofErr w:type="spellStart"/>
      <w:r w:rsidRPr="007327D2">
        <w:t>Giora</w:t>
      </w:r>
      <w:proofErr w:type="spellEnd"/>
      <w:r w:rsidRPr="007327D2">
        <w:t xml:space="preserve"> NB, </w:t>
      </w:r>
      <w:proofErr w:type="spellStart"/>
      <w:r w:rsidRPr="007327D2">
        <w:t>Mienis</w:t>
      </w:r>
      <w:proofErr w:type="spellEnd"/>
      <w:r w:rsidRPr="007327D2">
        <w:t xml:space="preserve"> HK and </w:t>
      </w:r>
      <w:proofErr w:type="spellStart"/>
      <w:r w:rsidRPr="007327D2">
        <w:t>Lernau</w:t>
      </w:r>
      <w:proofErr w:type="spellEnd"/>
      <w:r w:rsidRPr="007327D2">
        <w:t xml:space="preserve"> O. Faunal and malacological remains from the Middle Bronze, late Bronze and Iron Age levels at Tell </w:t>
      </w:r>
      <w:proofErr w:type="spellStart"/>
      <w:r w:rsidRPr="007327D2">
        <w:t>Yoqne'am</w:t>
      </w:r>
      <w:proofErr w:type="spellEnd"/>
      <w:r w:rsidRPr="007327D2">
        <w:t>. In</w:t>
      </w:r>
      <w:r w:rsidR="004D0B64">
        <w:t>:</w:t>
      </w:r>
      <w:r w:rsidRPr="007327D2">
        <w:t xml:space="preserve"> Ben-Tor</w:t>
      </w:r>
      <w:r w:rsidR="004D0B64">
        <w:t xml:space="preserve"> A</w:t>
      </w:r>
      <w:r w:rsidRPr="007327D2">
        <w:t xml:space="preserve">, Men-Ami </w:t>
      </w:r>
      <w:r w:rsidR="004D0B64">
        <w:t xml:space="preserve">D </w:t>
      </w:r>
      <w:r w:rsidRPr="007327D2">
        <w:t xml:space="preserve">and </w:t>
      </w:r>
      <w:proofErr w:type="spellStart"/>
      <w:r w:rsidRPr="007327D2">
        <w:t>Livneh</w:t>
      </w:r>
      <w:proofErr w:type="spellEnd"/>
      <w:r w:rsidR="004D0B64">
        <w:t xml:space="preserve"> A</w:t>
      </w:r>
      <w:r w:rsidRPr="007327D2">
        <w:t>,</w:t>
      </w:r>
      <w:r w:rsidR="004D0B64">
        <w:t xml:space="preserve"> editors.</w:t>
      </w:r>
      <w:r w:rsidRPr="007327D2">
        <w:t xml:space="preserve"> </w:t>
      </w:r>
      <w:proofErr w:type="spellStart"/>
      <w:r w:rsidRPr="004D0B64">
        <w:rPr>
          <w:i/>
          <w:iCs/>
        </w:rPr>
        <w:t>Yoqne'am</w:t>
      </w:r>
      <w:proofErr w:type="spellEnd"/>
      <w:r w:rsidRPr="004D0B64">
        <w:rPr>
          <w:i/>
          <w:iCs/>
        </w:rPr>
        <w:t xml:space="preserve"> III: </w:t>
      </w:r>
      <w:proofErr w:type="gramStart"/>
      <w:r w:rsidRPr="004D0B64">
        <w:rPr>
          <w:i/>
          <w:iCs/>
        </w:rPr>
        <w:t>the</w:t>
      </w:r>
      <w:proofErr w:type="gramEnd"/>
      <w:r w:rsidRPr="004D0B64">
        <w:rPr>
          <w:i/>
          <w:iCs/>
        </w:rPr>
        <w:t xml:space="preserve"> Middle and Late Bronze Ages. Final Report of the Archaeological Excavations (1977-1988). </w:t>
      </w:r>
      <w:proofErr w:type="spellStart"/>
      <w:r w:rsidRPr="004D0B64">
        <w:rPr>
          <w:i/>
          <w:iCs/>
        </w:rPr>
        <w:t>Quedem</w:t>
      </w:r>
      <w:proofErr w:type="spellEnd"/>
      <w:r w:rsidRPr="004D0B64">
        <w:rPr>
          <w:i/>
          <w:iCs/>
        </w:rPr>
        <w:t xml:space="preserve"> Reports 7</w:t>
      </w:r>
      <w:r w:rsidRPr="007327D2">
        <w:t>. Jerusalem: Israel Exploration Society and the Hebrew University of Jerusalem</w:t>
      </w:r>
      <w:r w:rsidR="004D0B64">
        <w:t>; 2005.</w:t>
      </w:r>
      <w:r w:rsidRPr="007327D2">
        <w:t xml:space="preserve"> </w:t>
      </w:r>
      <w:r w:rsidR="004D0B64">
        <w:t>pp.</w:t>
      </w:r>
      <w:r w:rsidRPr="007327D2">
        <w:t>393-435.</w:t>
      </w:r>
    </w:p>
    <w:p w14:paraId="0445D520" w14:textId="060DCFD8" w:rsidR="00EF50AA" w:rsidRDefault="00EF50AA"/>
    <w:p w14:paraId="5AEB532E" w14:textId="22401376" w:rsidR="00EF50AA" w:rsidRDefault="00EF50AA">
      <w:r>
        <w:t xml:space="preserve">Horwitz LK, </w:t>
      </w:r>
      <w:proofErr w:type="spellStart"/>
      <w:r>
        <w:t>Hellwing</w:t>
      </w:r>
      <w:proofErr w:type="spellEnd"/>
      <w:r>
        <w:t xml:space="preserve"> S and </w:t>
      </w:r>
      <w:proofErr w:type="spellStart"/>
      <w:r>
        <w:t>Tchernov</w:t>
      </w:r>
      <w:proofErr w:type="spellEnd"/>
      <w:r>
        <w:t xml:space="preserve"> E. Patterns of animal exploitation. In</w:t>
      </w:r>
      <w:r w:rsidR="004D0B64">
        <w:t>:</w:t>
      </w:r>
      <w:r>
        <w:t xml:space="preserve"> </w:t>
      </w:r>
      <w:proofErr w:type="spellStart"/>
      <w:r>
        <w:t>Gophna</w:t>
      </w:r>
      <w:proofErr w:type="spellEnd"/>
      <w:r w:rsidR="004D0B64">
        <w:t xml:space="preserve"> R, editor.</w:t>
      </w:r>
      <w:r>
        <w:t xml:space="preserve"> </w:t>
      </w:r>
      <w:r w:rsidRPr="00EF50AA">
        <w:rPr>
          <w:i/>
          <w:iCs/>
        </w:rPr>
        <w:t>Excavations at Tel Dalit</w:t>
      </w:r>
      <w:r>
        <w:t xml:space="preserve">. Tel Aviv: </w:t>
      </w:r>
      <w:proofErr w:type="spellStart"/>
      <w:r>
        <w:t>Ramot</w:t>
      </w:r>
      <w:proofErr w:type="spellEnd"/>
      <w:r>
        <w:t xml:space="preserve"> Publishing</w:t>
      </w:r>
      <w:r w:rsidR="004D0B64">
        <w:t>; 1996.</w:t>
      </w:r>
      <w:r>
        <w:t xml:space="preserve"> </w:t>
      </w:r>
      <w:r w:rsidR="004D0B64">
        <w:t xml:space="preserve">pp. </w:t>
      </w:r>
      <w:r>
        <w:t>193-216.</w:t>
      </w:r>
    </w:p>
    <w:p w14:paraId="64DC6B3F" w14:textId="77777777" w:rsidR="007327D2" w:rsidRDefault="007327D2"/>
    <w:p w14:paraId="770B46DF" w14:textId="3D3B0F57" w:rsidR="00A10805" w:rsidRDefault="00A10805">
      <w:proofErr w:type="spellStart"/>
      <w:r>
        <w:t>Josien</w:t>
      </w:r>
      <w:proofErr w:type="spellEnd"/>
      <w:r>
        <w:t xml:space="preserve"> T. La </w:t>
      </w:r>
      <w:proofErr w:type="spellStart"/>
      <w:r>
        <w:t>faune</w:t>
      </w:r>
      <w:proofErr w:type="spellEnd"/>
      <w:r>
        <w:t xml:space="preserve"> </w:t>
      </w:r>
      <w:proofErr w:type="spellStart"/>
      <w:r>
        <w:t>Chalcolithique</w:t>
      </w:r>
      <w:proofErr w:type="spellEnd"/>
      <w:r>
        <w:t xml:space="preserve"> des </w:t>
      </w:r>
      <w:proofErr w:type="spellStart"/>
      <w:r>
        <w:t>Gisements</w:t>
      </w:r>
      <w:proofErr w:type="spellEnd"/>
      <w:r>
        <w:t xml:space="preserve"> </w:t>
      </w:r>
      <w:proofErr w:type="spellStart"/>
      <w:r>
        <w:t>Palestiniens</w:t>
      </w:r>
      <w:proofErr w:type="spellEnd"/>
      <w:r>
        <w:t xml:space="preserve"> de Bir-es Safadi et Bir </w:t>
      </w:r>
      <w:proofErr w:type="spellStart"/>
      <w:r>
        <w:t>Abou</w:t>
      </w:r>
      <w:proofErr w:type="spellEnd"/>
      <w:r>
        <w:t xml:space="preserve"> </w:t>
      </w:r>
      <w:proofErr w:type="spellStart"/>
      <w:r>
        <w:t>Matar</w:t>
      </w:r>
      <w:proofErr w:type="spellEnd"/>
      <w:r>
        <w:t xml:space="preserve">. </w:t>
      </w:r>
      <w:r w:rsidRPr="00A10805">
        <w:rPr>
          <w:i/>
        </w:rPr>
        <w:t>Israel Exploration Journal</w:t>
      </w:r>
      <w:r>
        <w:t xml:space="preserve"> </w:t>
      </w:r>
      <w:r w:rsidR="004D0B64">
        <w:t>1955;</w:t>
      </w:r>
      <w:r>
        <w:t>5(4): 246-256.</w:t>
      </w:r>
    </w:p>
    <w:p w14:paraId="06AAC3F0" w14:textId="77777777" w:rsidR="00F9318F" w:rsidRDefault="00F9318F"/>
    <w:p w14:paraId="3DCE0DB2" w14:textId="736C04BA" w:rsidR="00170422" w:rsidRDefault="00170422">
      <w:pPr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 xml:space="preserve">Kansa, EC, Kansa, SW and Levy, T. Eat like an Egyptian? – A contextual approach to an Early Bronze I “Egyptian colony” in the southern Levant. In: Maltby, M, editor, </w:t>
      </w:r>
      <w:r w:rsidRPr="00170422">
        <w:rPr>
          <w:rFonts w:ascii="Calibri" w:eastAsia="Times New Roman" w:hAnsi="Calibri" w:cs="Calibri"/>
          <w:i/>
          <w:iCs/>
          <w:color w:val="000000"/>
        </w:rPr>
        <w:t>Integrating Zooarchaeology</w:t>
      </w:r>
      <w:r>
        <w:rPr>
          <w:rFonts w:ascii="Calibri" w:eastAsia="Times New Roman" w:hAnsi="Calibri" w:cs="Calibri"/>
          <w:color w:val="000000"/>
        </w:rPr>
        <w:t>. Oxford: Oxbow Books; 2006. p. 76-91.</w:t>
      </w:r>
    </w:p>
    <w:p w14:paraId="30E63C58" w14:textId="77777777" w:rsidR="00170422" w:rsidRDefault="00170422">
      <w:pPr>
        <w:rPr>
          <w:rFonts w:ascii="Calibri" w:eastAsia="Times New Roman" w:hAnsi="Calibri" w:cs="Calibri"/>
          <w:color w:val="000000"/>
        </w:rPr>
      </w:pPr>
    </w:p>
    <w:p w14:paraId="602B8974" w14:textId="1FADBA2C" w:rsidR="00F9318F" w:rsidRDefault="00F9318F">
      <w:pPr>
        <w:rPr>
          <w:rFonts w:ascii="Calibri" w:eastAsia="Times New Roman" w:hAnsi="Calibri" w:cs="Calibri"/>
          <w:color w:val="000000"/>
        </w:rPr>
      </w:pPr>
      <w:r w:rsidRPr="00F9318F">
        <w:rPr>
          <w:rFonts w:ascii="Calibri" w:eastAsia="Times New Roman" w:hAnsi="Calibri" w:cs="Calibri"/>
          <w:color w:val="000000"/>
        </w:rPr>
        <w:t xml:space="preserve">Kansa SW. Animal Exploitation at Early Bronze Age Ashqelon, </w:t>
      </w:r>
      <w:proofErr w:type="spellStart"/>
      <w:r w:rsidRPr="00F9318F">
        <w:rPr>
          <w:rFonts w:ascii="Calibri" w:eastAsia="Times New Roman" w:hAnsi="Calibri" w:cs="Calibri"/>
          <w:color w:val="000000"/>
        </w:rPr>
        <w:t>Afridar</w:t>
      </w:r>
      <w:proofErr w:type="spellEnd"/>
      <w:r w:rsidRPr="00F9318F">
        <w:rPr>
          <w:rFonts w:ascii="Calibri" w:eastAsia="Times New Roman" w:hAnsi="Calibri" w:cs="Calibri"/>
          <w:color w:val="000000"/>
        </w:rPr>
        <w:t>: What the Bones Tell Us—Initial Analysis of the Animal Bones from Areas E, F and G</w:t>
      </w:r>
      <w:r w:rsidRPr="00EF50AA">
        <w:rPr>
          <w:rFonts w:ascii="Calibri" w:eastAsia="Times New Roman" w:hAnsi="Calibri" w:cs="Calibri"/>
          <w:i/>
          <w:iCs/>
          <w:color w:val="000000"/>
        </w:rPr>
        <w:t>. '</w:t>
      </w:r>
      <w:proofErr w:type="spellStart"/>
      <w:r w:rsidRPr="00EF50AA">
        <w:rPr>
          <w:rFonts w:ascii="Calibri" w:eastAsia="Times New Roman" w:hAnsi="Calibri" w:cs="Calibri"/>
          <w:i/>
          <w:iCs/>
          <w:color w:val="000000"/>
        </w:rPr>
        <w:t>Atiqot</w:t>
      </w:r>
      <w:proofErr w:type="spellEnd"/>
      <w:r w:rsidRPr="00F9318F">
        <w:rPr>
          <w:rFonts w:ascii="Calibri" w:eastAsia="Times New Roman" w:hAnsi="Calibri" w:cs="Calibri"/>
          <w:color w:val="000000"/>
        </w:rPr>
        <w:t xml:space="preserve"> </w:t>
      </w:r>
      <w:r w:rsidR="004D0B64">
        <w:rPr>
          <w:rFonts w:ascii="Calibri" w:eastAsia="Times New Roman" w:hAnsi="Calibri" w:cs="Calibri"/>
          <w:color w:val="000000"/>
        </w:rPr>
        <w:t>2004;</w:t>
      </w:r>
      <w:r w:rsidRPr="00F9318F">
        <w:rPr>
          <w:rFonts w:ascii="Calibri" w:eastAsia="Times New Roman" w:hAnsi="Calibri" w:cs="Calibri"/>
          <w:color w:val="000000"/>
        </w:rPr>
        <w:t>45: 279-297.</w:t>
      </w:r>
    </w:p>
    <w:p w14:paraId="0FE70151" w14:textId="77777777" w:rsidR="00170422" w:rsidRDefault="00170422">
      <w:pPr>
        <w:rPr>
          <w:rFonts w:ascii="Calibri" w:eastAsia="Times New Roman" w:hAnsi="Calibri" w:cs="Calibri"/>
          <w:color w:val="000000"/>
        </w:rPr>
      </w:pPr>
    </w:p>
    <w:p w14:paraId="5328E1FA" w14:textId="5A469402" w:rsidR="000E5B05" w:rsidRDefault="000E5B05">
      <w:pPr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 xml:space="preserve">Klenck JD. </w:t>
      </w:r>
      <w:r>
        <w:rPr>
          <w:rFonts w:ascii="Calibri" w:eastAsia="Times New Roman" w:hAnsi="Calibri" w:cs="Calibri"/>
          <w:i/>
          <w:color w:val="000000"/>
        </w:rPr>
        <w:t>Animals in t</w:t>
      </w:r>
      <w:r w:rsidRPr="000E5B05">
        <w:rPr>
          <w:rFonts w:ascii="Calibri" w:eastAsia="Times New Roman" w:hAnsi="Calibri" w:cs="Calibri"/>
          <w:i/>
          <w:color w:val="000000"/>
        </w:rPr>
        <w:t xml:space="preserve">he Canaanite Cultic Milieu: the Zooarchaeological Evidence from Tel </w:t>
      </w:r>
      <w:proofErr w:type="spellStart"/>
      <w:r w:rsidRPr="000E5B05">
        <w:rPr>
          <w:rFonts w:ascii="Calibri" w:eastAsia="Times New Roman" w:hAnsi="Calibri" w:cs="Calibri"/>
          <w:i/>
          <w:color w:val="000000"/>
        </w:rPr>
        <w:t>Haror</w:t>
      </w:r>
      <w:proofErr w:type="spellEnd"/>
      <w:r w:rsidRPr="000E5B05">
        <w:rPr>
          <w:rFonts w:ascii="Calibri" w:eastAsia="Times New Roman" w:hAnsi="Calibri" w:cs="Calibri"/>
          <w:i/>
          <w:color w:val="000000"/>
        </w:rPr>
        <w:t>, Israel</w:t>
      </w:r>
      <w:r>
        <w:rPr>
          <w:rFonts w:ascii="Calibri" w:eastAsia="Times New Roman" w:hAnsi="Calibri" w:cs="Calibri"/>
          <w:i/>
          <w:color w:val="000000"/>
        </w:rPr>
        <w:t>.</w:t>
      </w:r>
      <w:r>
        <w:rPr>
          <w:rFonts w:ascii="Calibri" w:eastAsia="Times New Roman" w:hAnsi="Calibri" w:cs="Calibri"/>
          <w:color w:val="000000"/>
        </w:rPr>
        <w:t xml:space="preserve"> PhD Thesis, University of Michigan. </w:t>
      </w:r>
      <w:r w:rsidR="003E2ACE">
        <w:rPr>
          <w:rFonts w:ascii="Calibri" w:eastAsia="Times New Roman" w:hAnsi="Calibri" w:cs="Calibri"/>
          <w:color w:val="000000"/>
        </w:rPr>
        <w:t>1996.</w:t>
      </w:r>
    </w:p>
    <w:p w14:paraId="62722902" w14:textId="77777777" w:rsidR="000E5B05" w:rsidRDefault="000E5B05">
      <w:pPr>
        <w:rPr>
          <w:rFonts w:ascii="Calibri" w:eastAsia="Times New Roman" w:hAnsi="Calibri" w:cs="Calibri"/>
          <w:color w:val="000000"/>
        </w:rPr>
      </w:pPr>
    </w:p>
    <w:p w14:paraId="509C1A53" w14:textId="50202E69" w:rsidR="000E5B05" w:rsidRPr="00F9318F" w:rsidRDefault="000E5B05">
      <w:pPr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 xml:space="preserve">Klenck, J.D. </w:t>
      </w:r>
      <w:r w:rsidRPr="000E5B05">
        <w:rPr>
          <w:rFonts w:ascii="Calibri" w:eastAsia="Times New Roman" w:hAnsi="Calibri" w:cs="Calibri"/>
          <w:i/>
          <w:color w:val="000000"/>
        </w:rPr>
        <w:t xml:space="preserve">The Canaanite Cultic Milieu: the Zooarchaeological Evidence from Tel </w:t>
      </w:r>
      <w:proofErr w:type="spellStart"/>
      <w:r w:rsidRPr="000E5B05">
        <w:rPr>
          <w:rFonts w:ascii="Calibri" w:eastAsia="Times New Roman" w:hAnsi="Calibri" w:cs="Calibri"/>
          <w:i/>
          <w:color w:val="000000"/>
        </w:rPr>
        <w:t>Haror</w:t>
      </w:r>
      <w:proofErr w:type="spellEnd"/>
      <w:r w:rsidRPr="000E5B05">
        <w:rPr>
          <w:rFonts w:ascii="Calibri" w:eastAsia="Times New Roman" w:hAnsi="Calibri" w:cs="Calibri"/>
          <w:i/>
          <w:color w:val="000000"/>
        </w:rPr>
        <w:t>, Israel. BAR International Series 1029</w:t>
      </w:r>
      <w:r>
        <w:rPr>
          <w:rFonts w:ascii="Calibri" w:eastAsia="Times New Roman" w:hAnsi="Calibri" w:cs="Calibri"/>
          <w:color w:val="000000"/>
        </w:rPr>
        <w:t xml:space="preserve">. Oxford: </w:t>
      </w:r>
      <w:proofErr w:type="spellStart"/>
      <w:r>
        <w:rPr>
          <w:rFonts w:ascii="Calibri" w:eastAsia="Times New Roman" w:hAnsi="Calibri" w:cs="Calibri"/>
          <w:color w:val="000000"/>
        </w:rPr>
        <w:t>Archaeopress</w:t>
      </w:r>
      <w:proofErr w:type="spellEnd"/>
      <w:r w:rsidR="003E2ACE">
        <w:rPr>
          <w:rFonts w:ascii="Calibri" w:eastAsia="Times New Roman" w:hAnsi="Calibri" w:cs="Calibri"/>
          <w:color w:val="000000"/>
        </w:rPr>
        <w:t>; 2002.</w:t>
      </w:r>
    </w:p>
    <w:p w14:paraId="0FAAD1E0" w14:textId="77777777" w:rsidR="002B7FA6" w:rsidRDefault="002B7FA6"/>
    <w:p w14:paraId="27422B2F" w14:textId="51CB0106" w:rsidR="009852CD" w:rsidRDefault="009852CD">
      <w:proofErr w:type="spellStart"/>
      <w:r>
        <w:t>Lernau</w:t>
      </w:r>
      <w:proofErr w:type="spellEnd"/>
      <w:r>
        <w:t xml:space="preserve"> H</w:t>
      </w:r>
      <w:r w:rsidR="003E2ACE">
        <w:t>.</w:t>
      </w:r>
      <w:r>
        <w:t xml:space="preserve"> Faunal remains, strata III-I. In</w:t>
      </w:r>
      <w:r w:rsidR="003E2ACE">
        <w:t>:</w:t>
      </w:r>
      <w:r>
        <w:t xml:space="preserve"> </w:t>
      </w:r>
      <w:proofErr w:type="spellStart"/>
      <w:r>
        <w:t>Amiran</w:t>
      </w:r>
      <w:proofErr w:type="spellEnd"/>
      <w:r w:rsidR="003E2ACE">
        <w:t xml:space="preserve"> R</w:t>
      </w:r>
      <w:r>
        <w:t>,</w:t>
      </w:r>
      <w:r w:rsidR="003E2ACE">
        <w:t xml:space="preserve"> editor.</w:t>
      </w:r>
      <w:r>
        <w:t xml:space="preserve"> </w:t>
      </w:r>
      <w:r w:rsidRPr="009852CD">
        <w:rPr>
          <w:i/>
        </w:rPr>
        <w:t xml:space="preserve">Early Arad: </w:t>
      </w:r>
      <w:proofErr w:type="gramStart"/>
      <w:r w:rsidRPr="009852CD">
        <w:rPr>
          <w:i/>
        </w:rPr>
        <w:t>the</w:t>
      </w:r>
      <w:proofErr w:type="gramEnd"/>
      <w:r w:rsidRPr="009852CD">
        <w:rPr>
          <w:i/>
        </w:rPr>
        <w:t xml:space="preserve"> Chalcolithic Settlement and Early Bronze City I: First-Fifth Seasons of Excavations 1962-1966</w:t>
      </w:r>
      <w:r>
        <w:t>. Jerusalem: Israel Exploration Society</w:t>
      </w:r>
      <w:r w:rsidR="001E3077">
        <w:t>; 1978.</w:t>
      </w:r>
      <w:r>
        <w:t xml:space="preserve"> </w:t>
      </w:r>
      <w:r w:rsidR="001E3077">
        <w:t>pp.</w:t>
      </w:r>
      <w:r>
        <w:t xml:space="preserve"> 83-113</w:t>
      </w:r>
    </w:p>
    <w:p w14:paraId="307F7561" w14:textId="77777777" w:rsidR="005467C6" w:rsidRDefault="005467C6"/>
    <w:p w14:paraId="24C6D2C5" w14:textId="7A19311C" w:rsidR="00D8308E" w:rsidRDefault="00D8308E">
      <w:r>
        <w:t xml:space="preserve">Maher EF. Animal-based economy and local ecology: </w:t>
      </w:r>
      <w:proofErr w:type="gramStart"/>
      <w:r>
        <w:t>the</w:t>
      </w:r>
      <w:proofErr w:type="gramEnd"/>
      <w:r>
        <w:t xml:space="preserve"> Early Bronze Age II fauna from </w:t>
      </w:r>
      <w:proofErr w:type="spellStart"/>
      <w:r>
        <w:t>Qiryat</w:t>
      </w:r>
      <w:proofErr w:type="spellEnd"/>
      <w:r>
        <w:t xml:space="preserve"> Ata – Area S. </w:t>
      </w:r>
      <w:r w:rsidRPr="00D8308E">
        <w:rPr>
          <w:i/>
        </w:rPr>
        <w:t>‘</w:t>
      </w:r>
      <w:proofErr w:type="spellStart"/>
      <w:r w:rsidRPr="00D8308E">
        <w:rPr>
          <w:i/>
        </w:rPr>
        <w:t>Atiqot</w:t>
      </w:r>
      <w:proofErr w:type="spellEnd"/>
      <w:r>
        <w:t xml:space="preserve"> </w:t>
      </w:r>
      <w:r w:rsidR="00C76E97">
        <w:t>2014a;</w:t>
      </w:r>
      <w:r>
        <w:t>79: 99-109.</w:t>
      </w:r>
    </w:p>
    <w:p w14:paraId="7A90A2CF" w14:textId="77777777" w:rsidR="004E7622" w:rsidRDefault="004E7622"/>
    <w:p w14:paraId="19C2D7D6" w14:textId="6066E865" w:rsidR="004E7622" w:rsidRDefault="004E7622">
      <w:r>
        <w:t xml:space="preserve">Maher EF. Temporal trends in animal exploitation: faunal analysis from Tell </w:t>
      </w:r>
      <w:proofErr w:type="spellStart"/>
      <w:r>
        <w:t>Jemmeh</w:t>
      </w:r>
      <w:proofErr w:type="spellEnd"/>
      <w:r>
        <w:t>. In</w:t>
      </w:r>
      <w:r w:rsidR="00C76E97">
        <w:t>:</w:t>
      </w:r>
      <w:r>
        <w:t xml:space="preserve"> Ben-</w:t>
      </w:r>
      <w:proofErr w:type="spellStart"/>
      <w:r>
        <w:t>Schlomo</w:t>
      </w:r>
      <w:proofErr w:type="spellEnd"/>
      <w:r w:rsidR="00C76E97">
        <w:t xml:space="preserve"> D</w:t>
      </w:r>
      <w:r>
        <w:t xml:space="preserve"> and van </w:t>
      </w:r>
      <w:proofErr w:type="spellStart"/>
      <w:r>
        <w:t>Beek</w:t>
      </w:r>
      <w:proofErr w:type="spellEnd"/>
      <w:r w:rsidR="00C76E97">
        <w:t xml:space="preserve"> GW</w:t>
      </w:r>
      <w:r>
        <w:t>,</w:t>
      </w:r>
      <w:r w:rsidR="00C76E97">
        <w:t xml:space="preserve"> editors.</w:t>
      </w:r>
      <w:r>
        <w:t xml:space="preserve"> </w:t>
      </w:r>
      <w:r w:rsidRPr="004E7622">
        <w:rPr>
          <w:i/>
        </w:rPr>
        <w:t xml:space="preserve">The Smithsonian Institution Excavation at Tell </w:t>
      </w:r>
      <w:proofErr w:type="spellStart"/>
      <w:r w:rsidRPr="004E7622">
        <w:rPr>
          <w:i/>
        </w:rPr>
        <w:t>Jemmeh</w:t>
      </w:r>
      <w:proofErr w:type="spellEnd"/>
      <w:r w:rsidRPr="004E7622">
        <w:rPr>
          <w:i/>
        </w:rPr>
        <w:t>, Israel, 1970-1990</w:t>
      </w:r>
      <w:r>
        <w:t>. Washington, DC: Smithsonian Institution Scholarly Press</w:t>
      </w:r>
      <w:r w:rsidR="00C76E97">
        <w:t>; 2014b. pp.</w:t>
      </w:r>
      <w:r>
        <w:t xml:space="preserve"> 1038-1053.</w:t>
      </w:r>
    </w:p>
    <w:p w14:paraId="66EE5610" w14:textId="606888D0" w:rsidR="00AE448E" w:rsidRDefault="00AE448E">
      <w:bookmarkStart w:id="0" w:name="_GoBack"/>
      <w:bookmarkEnd w:id="0"/>
    </w:p>
    <w:p w14:paraId="25558E12" w14:textId="7DB44CD2" w:rsidR="00AE448E" w:rsidRDefault="00AE448E">
      <w:proofErr w:type="spellStart"/>
      <w:r>
        <w:t>Makarewicz</w:t>
      </w:r>
      <w:proofErr w:type="spellEnd"/>
      <w:r>
        <w:t xml:space="preserve"> CA. Pastoral production in a corporate system: </w:t>
      </w:r>
      <w:proofErr w:type="gramStart"/>
      <w:r>
        <w:t>the</w:t>
      </w:r>
      <w:proofErr w:type="gramEnd"/>
      <w:r>
        <w:t xml:space="preserve"> Early Bronze Age at Khirbet el-</w:t>
      </w:r>
      <w:proofErr w:type="spellStart"/>
      <w:r>
        <w:t>Minsahlat</w:t>
      </w:r>
      <w:proofErr w:type="spellEnd"/>
      <w:r>
        <w:t xml:space="preserve">, Jordan. In: </w:t>
      </w:r>
      <w:proofErr w:type="spellStart"/>
      <w:r>
        <w:t>Buitenhuis</w:t>
      </w:r>
      <w:proofErr w:type="spellEnd"/>
      <w:r>
        <w:t xml:space="preserve"> H, </w:t>
      </w:r>
      <w:proofErr w:type="spellStart"/>
      <w:r>
        <w:t>Choyke</w:t>
      </w:r>
      <w:proofErr w:type="spellEnd"/>
      <w:r>
        <w:t xml:space="preserve"> AM, Martin L, </w:t>
      </w:r>
      <w:proofErr w:type="spellStart"/>
      <w:r>
        <w:t>Bartosiewicz</w:t>
      </w:r>
      <w:proofErr w:type="spellEnd"/>
      <w:r>
        <w:t xml:space="preserve"> L and </w:t>
      </w:r>
      <w:proofErr w:type="spellStart"/>
      <w:r>
        <w:t>Mashkour</w:t>
      </w:r>
      <w:proofErr w:type="spellEnd"/>
      <w:r>
        <w:t xml:space="preserve"> </w:t>
      </w:r>
      <w:r>
        <w:lastRenderedPageBreak/>
        <w:t xml:space="preserve">M, editors. </w:t>
      </w:r>
      <w:r w:rsidRPr="00AE448E">
        <w:rPr>
          <w:i/>
          <w:iCs/>
        </w:rPr>
        <w:t>Archaeozoology of the Near East VI: Proceedings of the Sixth International Symposium on the Archaeozoology of Southwestern Asia and Adjacent Areas</w:t>
      </w:r>
      <w:r>
        <w:t xml:space="preserve">. Groningen: ARC </w:t>
      </w:r>
      <w:proofErr w:type="spellStart"/>
      <w:r>
        <w:t>Publicaties</w:t>
      </w:r>
      <w:proofErr w:type="spellEnd"/>
      <w:r>
        <w:t xml:space="preserve">; 2005. pp. 163-177. </w:t>
      </w:r>
    </w:p>
    <w:p w14:paraId="62DEF14D" w14:textId="77777777" w:rsidR="004D4809" w:rsidRDefault="004D4809"/>
    <w:p w14:paraId="1DDBF888" w14:textId="77875936" w:rsidR="004D4809" w:rsidRDefault="004D4809">
      <w:proofErr w:type="spellStart"/>
      <w:r>
        <w:t>Marom</w:t>
      </w:r>
      <w:proofErr w:type="spellEnd"/>
      <w:r>
        <w:t xml:space="preserve"> N, Lev-Tov J and </w:t>
      </w:r>
      <w:proofErr w:type="spellStart"/>
      <w:r>
        <w:t>Kehati</w:t>
      </w:r>
      <w:proofErr w:type="spellEnd"/>
      <w:r>
        <w:t xml:space="preserve"> R. Zooarchaeological reports. In</w:t>
      </w:r>
      <w:r w:rsidR="00C76E97">
        <w:t>:</w:t>
      </w:r>
      <w:r>
        <w:t xml:space="preserve"> Ben-Tor</w:t>
      </w:r>
      <w:r w:rsidR="00C76E97">
        <w:t xml:space="preserve"> A</w:t>
      </w:r>
      <w:r>
        <w:t>, Zuckerman</w:t>
      </w:r>
      <w:r w:rsidR="00C76E97">
        <w:t xml:space="preserve"> S</w:t>
      </w:r>
      <w:r>
        <w:t xml:space="preserve">, </w:t>
      </w:r>
      <w:proofErr w:type="spellStart"/>
      <w:r>
        <w:t>Bechar</w:t>
      </w:r>
      <w:proofErr w:type="spellEnd"/>
      <w:r w:rsidR="00C76E97">
        <w:t xml:space="preserve"> S</w:t>
      </w:r>
      <w:r>
        <w:t xml:space="preserve"> and </w:t>
      </w:r>
      <w:proofErr w:type="spellStart"/>
      <w:r>
        <w:t>Sandhaus</w:t>
      </w:r>
      <w:proofErr w:type="spellEnd"/>
      <w:r w:rsidR="00C76E97">
        <w:t xml:space="preserve"> D</w:t>
      </w:r>
      <w:r>
        <w:t>,</w:t>
      </w:r>
      <w:r w:rsidR="00C76E97">
        <w:t xml:space="preserve"> editors.</w:t>
      </w:r>
      <w:r>
        <w:t xml:space="preserve"> </w:t>
      </w:r>
      <w:r w:rsidRPr="004D4809">
        <w:rPr>
          <w:i/>
        </w:rPr>
        <w:t>Hazor VII: the 1990-2012 Excavations: The Bronze Age</w:t>
      </w:r>
      <w:r>
        <w:t>. Jerusalem: Israel Exploration Society</w:t>
      </w:r>
      <w:r w:rsidR="00C76E97">
        <w:t>; 2017.</w:t>
      </w:r>
      <w:r>
        <w:t xml:space="preserve"> </w:t>
      </w:r>
      <w:r w:rsidR="00C76E97">
        <w:t xml:space="preserve">pp. </w:t>
      </w:r>
      <w:r>
        <w:t>661-699.</w:t>
      </w:r>
    </w:p>
    <w:p w14:paraId="1ADA3FEB" w14:textId="77777777" w:rsidR="0068419F" w:rsidRDefault="0068419F"/>
    <w:p w14:paraId="41D2CAED" w14:textId="760770E9" w:rsidR="0068419F" w:rsidRDefault="0068419F">
      <w:proofErr w:type="spellStart"/>
      <w:r>
        <w:t>Marom</w:t>
      </w:r>
      <w:proofErr w:type="spellEnd"/>
      <w:r>
        <w:t xml:space="preserve"> N</w:t>
      </w:r>
      <w:r w:rsidR="00C76E97">
        <w:t>,</w:t>
      </w:r>
      <w:r>
        <w:t xml:space="preserve"> </w:t>
      </w:r>
      <w:proofErr w:type="spellStart"/>
      <w:r>
        <w:t>Yasur</w:t>
      </w:r>
      <w:proofErr w:type="spellEnd"/>
      <w:r>
        <w:t xml:space="preserve">-Landau A and Cline EH. The silent coast: zooarchaeological evidence to the development trajectory of a second millennium palace at Tel </w:t>
      </w:r>
      <w:proofErr w:type="spellStart"/>
      <w:r>
        <w:t>Kabri</w:t>
      </w:r>
      <w:proofErr w:type="spellEnd"/>
      <w:r>
        <w:t xml:space="preserve">. </w:t>
      </w:r>
      <w:r w:rsidRPr="0068419F">
        <w:rPr>
          <w:i/>
        </w:rPr>
        <w:t xml:space="preserve">Journal of Anthropological Archaeology </w:t>
      </w:r>
      <w:r w:rsidR="00C76E97" w:rsidRPr="00C76E97">
        <w:rPr>
          <w:iCs/>
        </w:rPr>
        <w:t>2015;</w:t>
      </w:r>
      <w:r>
        <w:t>39: 181-192.</w:t>
      </w:r>
    </w:p>
    <w:p w14:paraId="4EBFB48C" w14:textId="77777777" w:rsidR="000D2E40" w:rsidRDefault="000D2E40"/>
    <w:p w14:paraId="2B7E3F85" w14:textId="132E1DE9" w:rsidR="000D2E40" w:rsidRDefault="000D2E40">
      <w:r>
        <w:t>Metzger MC. Faunal remains from Area C. In</w:t>
      </w:r>
      <w:r w:rsidR="00C76E97">
        <w:t>:</w:t>
      </w:r>
      <w:r>
        <w:t xml:space="preserve"> Richard</w:t>
      </w:r>
      <w:r w:rsidR="00C76E97">
        <w:t xml:space="preserve"> S</w:t>
      </w:r>
      <w:r>
        <w:t>, Long Jr.</w:t>
      </w:r>
      <w:r w:rsidR="00C76E97">
        <w:t xml:space="preserve"> JC</w:t>
      </w:r>
      <w:r>
        <w:t xml:space="preserve">, </w:t>
      </w:r>
      <w:proofErr w:type="spellStart"/>
      <w:r>
        <w:t>Holdorf</w:t>
      </w:r>
      <w:proofErr w:type="spellEnd"/>
      <w:r w:rsidR="00C76E97">
        <w:t xml:space="preserve"> PS</w:t>
      </w:r>
      <w:r>
        <w:t xml:space="preserve"> and Peterman</w:t>
      </w:r>
      <w:r w:rsidR="00C76E97">
        <w:t xml:space="preserve"> G, editors.</w:t>
      </w:r>
      <w:r>
        <w:t xml:space="preserve"> </w:t>
      </w:r>
      <w:proofErr w:type="spellStart"/>
      <w:r w:rsidRPr="00576612">
        <w:rPr>
          <w:i/>
          <w:iCs/>
        </w:rPr>
        <w:t>Khirbat</w:t>
      </w:r>
      <w:proofErr w:type="spellEnd"/>
      <w:r w:rsidRPr="00576612">
        <w:rPr>
          <w:i/>
          <w:iCs/>
        </w:rPr>
        <w:t xml:space="preserve"> </w:t>
      </w:r>
      <w:proofErr w:type="spellStart"/>
      <w:r w:rsidRPr="00576612">
        <w:rPr>
          <w:i/>
          <w:iCs/>
        </w:rPr>
        <w:t>Iskander</w:t>
      </w:r>
      <w:proofErr w:type="spellEnd"/>
      <w:r w:rsidRPr="00576612">
        <w:rPr>
          <w:i/>
          <w:iCs/>
        </w:rPr>
        <w:t>: Final Report on the Early Bronze IV Area C “Gateway” and Cemeteries</w:t>
      </w:r>
      <w:r>
        <w:t>. Boston, Massachusetts: American Schools of Oriental Research</w:t>
      </w:r>
      <w:r w:rsidR="00C76E97">
        <w:t xml:space="preserve">; 2010. pp. </w:t>
      </w:r>
      <w:r>
        <w:t>141-143.</w:t>
      </w:r>
    </w:p>
    <w:p w14:paraId="255790EF" w14:textId="0CD0221E" w:rsidR="007922BB" w:rsidRDefault="007922BB"/>
    <w:p w14:paraId="27B98ABA" w14:textId="133F945E" w:rsidR="00576612" w:rsidRDefault="00576612">
      <w:r>
        <w:t xml:space="preserve">Peck-Janssen SM. </w:t>
      </w:r>
      <w:r w:rsidRPr="00576612">
        <w:rPr>
          <w:i/>
          <w:iCs/>
        </w:rPr>
        <w:t xml:space="preserve">Animal Husbandry at Tell el </w:t>
      </w:r>
      <w:proofErr w:type="spellStart"/>
      <w:r w:rsidRPr="00576612">
        <w:rPr>
          <w:i/>
          <w:iCs/>
        </w:rPr>
        <w:t>Hesi</w:t>
      </w:r>
      <w:proofErr w:type="spellEnd"/>
      <w:r w:rsidRPr="00576612">
        <w:rPr>
          <w:i/>
          <w:iCs/>
        </w:rPr>
        <w:t xml:space="preserve"> (Israel): Results from Zooarchaeological and Isotopic Analysis</w:t>
      </w:r>
      <w:r>
        <w:t>. MA Thesis, University of South Florida.</w:t>
      </w:r>
      <w:r w:rsidR="00C76E97">
        <w:t xml:space="preserve"> 2006.</w:t>
      </w:r>
    </w:p>
    <w:p w14:paraId="7CE58945" w14:textId="77777777" w:rsidR="00576612" w:rsidRDefault="00576612"/>
    <w:p w14:paraId="2B5FDC78" w14:textId="12742CDA" w:rsidR="006345A9" w:rsidRDefault="006345A9">
      <w:r>
        <w:t xml:space="preserve">Peters J, </w:t>
      </w:r>
      <w:proofErr w:type="spellStart"/>
      <w:r>
        <w:t>Pöllath</w:t>
      </w:r>
      <w:proofErr w:type="spellEnd"/>
      <w:r w:rsidR="00CE6620">
        <w:t xml:space="preserve"> N and von den Driesch A</w:t>
      </w:r>
      <w:r>
        <w:t>. Early and Late Bronze Age transitional subsistence at Tall al</w:t>
      </w:r>
      <w:proofErr w:type="gramStart"/>
      <w:r>
        <w:t>-‘</w:t>
      </w:r>
      <w:proofErr w:type="spellStart"/>
      <w:proofErr w:type="gramEnd"/>
      <w:r>
        <w:t>Umayri</w:t>
      </w:r>
      <w:proofErr w:type="spellEnd"/>
      <w:r>
        <w:t>. In</w:t>
      </w:r>
      <w:r w:rsidR="002501C5">
        <w:t xml:space="preserve">: </w:t>
      </w:r>
      <w:r>
        <w:t>Herr</w:t>
      </w:r>
      <w:r w:rsidR="002501C5">
        <w:t xml:space="preserve"> LG</w:t>
      </w:r>
      <w:r>
        <w:t>, C</w:t>
      </w:r>
      <w:r w:rsidR="00CE6620">
        <w:t>lark</w:t>
      </w:r>
      <w:r w:rsidR="002501C5">
        <w:t xml:space="preserve"> DR</w:t>
      </w:r>
      <w:r w:rsidR="00CE6620">
        <w:t xml:space="preserve">, </w:t>
      </w:r>
      <w:proofErr w:type="spellStart"/>
      <w:r w:rsidR="00CE6620">
        <w:t>Geraty</w:t>
      </w:r>
      <w:proofErr w:type="spellEnd"/>
      <w:r w:rsidR="002501C5">
        <w:t xml:space="preserve"> LT</w:t>
      </w:r>
      <w:r w:rsidR="00CE6620">
        <w:t>, Younker</w:t>
      </w:r>
      <w:r w:rsidR="002501C5">
        <w:t xml:space="preserve"> RW</w:t>
      </w:r>
      <w:r w:rsidR="00CE6620">
        <w:t xml:space="preserve"> and</w:t>
      </w:r>
      <w:r w:rsidR="002501C5">
        <w:t xml:space="preserve"> </w:t>
      </w:r>
      <w:proofErr w:type="spellStart"/>
      <w:r w:rsidR="002501C5">
        <w:t>LaBianca</w:t>
      </w:r>
      <w:proofErr w:type="spellEnd"/>
      <w:r>
        <w:t xml:space="preserve"> </w:t>
      </w:r>
      <w:r w:rsidR="00CE6620">
        <w:t>ØS</w:t>
      </w:r>
      <w:r w:rsidR="002501C5">
        <w:t>, editors.</w:t>
      </w:r>
      <w:r w:rsidR="00CE6620">
        <w:t xml:space="preserve"> </w:t>
      </w:r>
      <w:r w:rsidR="00CE6620" w:rsidRPr="002501C5">
        <w:rPr>
          <w:i/>
          <w:iCs/>
        </w:rPr>
        <w:t>Madaba Plains Project: The 1994 Season at Tall al</w:t>
      </w:r>
      <w:proofErr w:type="gramStart"/>
      <w:r w:rsidR="00CE6620" w:rsidRPr="002501C5">
        <w:rPr>
          <w:i/>
          <w:iCs/>
        </w:rPr>
        <w:t>-‘</w:t>
      </w:r>
      <w:proofErr w:type="spellStart"/>
      <w:proofErr w:type="gramEnd"/>
      <w:r w:rsidR="00CE6620" w:rsidRPr="002501C5">
        <w:rPr>
          <w:i/>
          <w:iCs/>
        </w:rPr>
        <w:t>Umayri</w:t>
      </w:r>
      <w:proofErr w:type="spellEnd"/>
      <w:r w:rsidR="00CE6620" w:rsidRPr="002501C5">
        <w:rPr>
          <w:i/>
          <w:iCs/>
        </w:rPr>
        <w:t xml:space="preserve"> and Subsequent Studies</w:t>
      </w:r>
      <w:r w:rsidR="002501C5">
        <w:t>. London: Andrews University Pres; 2002.</w:t>
      </w:r>
      <w:r>
        <w:t xml:space="preserve"> </w:t>
      </w:r>
      <w:r w:rsidR="002501C5">
        <w:t xml:space="preserve">pp. </w:t>
      </w:r>
      <w:r>
        <w:t>305-347.</w:t>
      </w:r>
    </w:p>
    <w:p w14:paraId="1799B18D" w14:textId="77777777" w:rsidR="001645EF" w:rsidRDefault="001645EF" w:rsidP="00E06CAA">
      <w:pPr>
        <w:rPr>
          <w:rFonts w:ascii="Times New Roman" w:eastAsia="Times New Roman" w:hAnsi="Times New Roman" w:cs="Times New Roman"/>
        </w:rPr>
      </w:pPr>
    </w:p>
    <w:p w14:paraId="7E3D2C69" w14:textId="2164953B" w:rsidR="00F55CF5" w:rsidRPr="00E06CAA" w:rsidRDefault="00F55CF5" w:rsidP="00E06CA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Price MD, Buckley M, </w:t>
      </w:r>
      <w:proofErr w:type="spellStart"/>
      <w:r>
        <w:rPr>
          <w:rFonts w:ascii="Times New Roman" w:eastAsia="Times New Roman" w:hAnsi="Times New Roman" w:cs="Times New Roman"/>
        </w:rPr>
        <w:t>Kersel</w:t>
      </w:r>
      <w:proofErr w:type="spellEnd"/>
      <w:r>
        <w:rPr>
          <w:rFonts w:ascii="Times New Roman" w:eastAsia="Times New Roman" w:hAnsi="Times New Roman" w:cs="Times New Roman"/>
        </w:rPr>
        <w:t xml:space="preserve"> MM and Rowan YM. Animal management strategies during the Chalcolithic in the lower Galilee: new data from Marj </w:t>
      </w:r>
      <w:proofErr w:type="spellStart"/>
      <w:r>
        <w:rPr>
          <w:rFonts w:ascii="Times New Roman" w:eastAsia="Times New Roman" w:hAnsi="Times New Roman" w:cs="Times New Roman"/>
        </w:rPr>
        <w:t>Rabba</w:t>
      </w:r>
      <w:proofErr w:type="spellEnd"/>
      <w:r>
        <w:rPr>
          <w:rFonts w:ascii="Times New Roman" w:eastAsia="Times New Roman" w:hAnsi="Times New Roman" w:cs="Times New Roman"/>
        </w:rPr>
        <w:t xml:space="preserve"> (Israel). </w:t>
      </w:r>
      <w:proofErr w:type="spellStart"/>
      <w:r w:rsidRPr="002501C5">
        <w:rPr>
          <w:rFonts w:ascii="Times New Roman" w:eastAsia="Times New Roman" w:hAnsi="Times New Roman" w:cs="Times New Roman"/>
          <w:i/>
          <w:iCs/>
        </w:rPr>
        <w:t>Paléorient</w:t>
      </w:r>
      <w:proofErr w:type="spellEnd"/>
      <w:r w:rsidRPr="002501C5">
        <w:rPr>
          <w:rFonts w:ascii="Times New Roman" w:eastAsia="Times New Roman" w:hAnsi="Times New Roman" w:cs="Times New Roman"/>
          <w:i/>
          <w:iCs/>
        </w:rPr>
        <w:t xml:space="preserve"> </w:t>
      </w:r>
      <w:r w:rsidR="002501C5">
        <w:rPr>
          <w:rFonts w:ascii="Times New Roman" w:eastAsia="Times New Roman" w:hAnsi="Times New Roman" w:cs="Times New Roman"/>
        </w:rPr>
        <w:t>2013;</w:t>
      </w:r>
      <w:r>
        <w:rPr>
          <w:rFonts w:ascii="Times New Roman" w:eastAsia="Times New Roman" w:hAnsi="Times New Roman" w:cs="Times New Roman"/>
        </w:rPr>
        <w:t>39(2): 183-200.</w:t>
      </w:r>
    </w:p>
    <w:p w14:paraId="0BDDAF36" w14:textId="77777777" w:rsidR="00F10181" w:rsidRDefault="00F10181"/>
    <w:p w14:paraId="52974FDB" w14:textId="391BDDA3" w:rsidR="00F10181" w:rsidRDefault="00F10181">
      <w:r>
        <w:t xml:space="preserve">Sade M. Animal bones from </w:t>
      </w:r>
      <w:proofErr w:type="spellStart"/>
      <w:r>
        <w:t>Qiryat</w:t>
      </w:r>
      <w:proofErr w:type="spellEnd"/>
      <w:r>
        <w:t xml:space="preserve"> Ata – Area L. </w:t>
      </w:r>
      <w:r>
        <w:rPr>
          <w:i/>
        </w:rPr>
        <w:t>Tel Aviv</w:t>
      </w:r>
      <w:r>
        <w:t xml:space="preserve"> </w:t>
      </w:r>
      <w:r w:rsidR="002501C5">
        <w:t>2000;</w:t>
      </w:r>
      <w:r>
        <w:t>27: 57-60.</w:t>
      </w:r>
    </w:p>
    <w:p w14:paraId="11DF68F7" w14:textId="77777777" w:rsidR="00F10181" w:rsidRDefault="00F10181"/>
    <w:p w14:paraId="4D8AE52F" w14:textId="44D91525" w:rsidR="00860134" w:rsidRDefault="00F10181">
      <w:r>
        <w:t xml:space="preserve">Sade M. Archaeozoological finds from the excavations west of Tel </w:t>
      </w:r>
      <w:proofErr w:type="spellStart"/>
      <w:r>
        <w:t>Qasile</w:t>
      </w:r>
      <w:proofErr w:type="spellEnd"/>
      <w:r>
        <w:t xml:space="preserve">. </w:t>
      </w:r>
      <w:r>
        <w:rPr>
          <w:i/>
        </w:rPr>
        <w:t>‘</w:t>
      </w:r>
      <w:proofErr w:type="spellStart"/>
      <w:r>
        <w:rPr>
          <w:i/>
        </w:rPr>
        <w:t>Atiqot</w:t>
      </w:r>
      <w:proofErr w:type="spellEnd"/>
      <w:r>
        <w:t xml:space="preserve"> </w:t>
      </w:r>
      <w:r w:rsidR="002501C5">
        <w:t>2006;</w:t>
      </w:r>
      <w:r>
        <w:t>53: 135-137.</w:t>
      </w:r>
    </w:p>
    <w:p w14:paraId="6FC94B8A" w14:textId="77777777" w:rsidR="001977CF" w:rsidRDefault="001977CF"/>
    <w:p w14:paraId="1863F02F" w14:textId="78212F33" w:rsidR="001977CF" w:rsidRPr="00F10181" w:rsidRDefault="001977CF">
      <w:r>
        <w:t>Sade M. The archaeozoological remains. In</w:t>
      </w:r>
      <w:r w:rsidR="002501C5">
        <w:t>:</w:t>
      </w:r>
      <w:r>
        <w:t xml:space="preserve"> </w:t>
      </w:r>
      <w:proofErr w:type="spellStart"/>
      <w:r>
        <w:t>Greenhut</w:t>
      </w:r>
      <w:proofErr w:type="spellEnd"/>
      <w:r w:rsidR="002501C5">
        <w:t xml:space="preserve"> Z</w:t>
      </w:r>
      <w:r>
        <w:t xml:space="preserve"> and De Groot</w:t>
      </w:r>
      <w:r w:rsidR="002501C5">
        <w:t xml:space="preserve"> A, editors.</w:t>
      </w:r>
      <w:r>
        <w:t xml:space="preserve"> </w:t>
      </w:r>
      <w:r w:rsidRPr="002501C5">
        <w:rPr>
          <w:i/>
          <w:iCs/>
        </w:rPr>
        <w:t xml:space="preserve">Salvage Excavations at Tel </w:t>
      </w:r>
      <w:proofErr w:type="spellStart"/>
      <w:r w:rsidRPr="002501C5">
        <w:rPr>
          <w:i/>
          <w:iCs/>
        </w:rPr>
        <w:t>Moza</w:t>
      </w:r>
      <w:proofErr w:type="spellEnd"/>
      <w:r w:rsidRPr="002501C5">
        <w:rPr>
          <w:i/>
          <w:iCs/>
        </w:rPr>
        <w:t>: The Bronze and Iron Age Settlements and Later Occupations</w:t>
      </w:r>
      <w:r>
        <w:t>. Israel Antiquities Authority Reports 39. Jerusalem: Israel Antiquities Authority</w:t>
      </w:r>
      <w:r w:rsidR="002501C5">
        <w:t>; 2009.</w:t>
      </w:r>
      <w:r>
        <w:t xml:space="preserve"> </w:t>
      </w:r>
      <w:r w:rsidR="002501C5">
        <w:t xml:space="preserve">pp. </w:t>
      </w:r>
      <w:r>
        <w:t>197-207</w:t>
      </w:r>
    </w:p>
    <w:p w14:paraId="4D020913" w14:textId="77777777" w:rsidR="00CA2D57" w:rsidRDefault="00CA2D57"/>
    <w:p w14:paraId="6222FB1D" w14:textId="4219810F" w:rsidR="00B01C11" w:rsidRDefault="00B01C11">
      <w:r>
        <w:t>Seger JD, Baum B, Borowski O</w:t>
      </w:r>
      <w:r w:rsidR="002501C5">
        <w:t>,</w:t>
      </w:r>
      <w:r>
        <w:t xml:space="preserve"> Cole DP, </w:t>
      </w:r>
      <w:proofErr w:type="spellStart"/>
      <w:r>
        <w:t>Forshey</w:t>
      </w:r>
      <w:proofErr w:type="spellEnd"/>
      <w:r>
        <w:t xml:space="preserve"> H, </w:t>
      </w:r>
      <w:proofErr w:type="spellStart"/>
      <w:r>
        <w:t>Futato</w:t>
      </w:r>
      <w:proofErr w:type="spellEnd"/>
      <w:r>
        <w:t xml:space="preserve"> E, Jacobs PF, </w:t>
      </w:r>
      <w:proofErr w:type="spellStart"/>
      <w:r>
        <w:t>Laustrup</w:t>
      </w:r>
      <w:proofErr w:type="spellEnd"/>
      <w:r>
        <w:t xml:space="preserve"> M</w:t>
      </w:r>
      <w:r w:rsidR="002501C5">
        <w:t>,</w:t>
      </w:r>
      <w:r>
        <w:t xml:space="preserve"> O’Connor Seger P and </w:t>
      </w:r>
      <w:proofErr w:type="spellStart"/>
      <w:r>
        <w:t>Zeder</w:t>
      </w:r>
      <w:proofErr w:type="spellEnd"/>
      <w:r>
        <w:t xml:space="preserve"> M. The Bronze Age settlements at Tel </w:t>
      </w:r>
      <w:proofErr w:type="spellStart"/>
      <w:r>
        <w:t>Halif</w:t>
      </w:r>
      <w:proofErr w:type="spellEnd"/>
      <w:r>
        <w:t xml:space="preserve">: phase II excavations 1983-1987. </w:t>
      </w:r>
      <w:r w:rsidRPr="00B01C11">
        <w:rPr>
          <w:i/>
        </w:rPr>
        <w:t>Bulletin of the American Schools of Oriental Research, Supplementary Studies</w:t>
      </w:r>
      <w:r>
        <w:t xml:space="preserve"> </w:t>
      </w:r>
      <w:r w:rsidR="002501C5">
        <w:t>1990;</w:t>
      </w:r>
      <w:r>
        <w:t>26: 1-32.</w:t>
      </w:r>
    </w:p>
    <w:p w14:paraId="73085FDF" w14:textId="77777777" w:rsidR="00B01C11" w:rsidRDefault="00B01C11"/>
    <w:p w14:paraId="2352F423" w14:textId="785260E4" w:rsidR="00E624BA" w:rsidRDefault="00E624BA">
      <w:r>
        <w:t xml:space="preserve">van den Brink ECM, Horwitz LK, Kool R, </w:t>
      </w:r>
      <w:proofErr w:type="spellStart"/>
      <w:r>
        <w:t>Liphschitz</w:t>
      </w:r>
      <w:proofErr w:type="spellEnd"/>
      <w:r>
        <w:t xml:space="preserve"> N, </w:t>
      </w:r>
      <w:proofErr w:type="spellStart"/>
      <w:r>
        <w:t>Mienis</w:t>
      </w:r>
      <w:proofErr w:type="spellEnd"/>
      <w:r>
        <w:t xml:space="preserve"> HK and </w:t>
      </w:r>
      <w:proofErr w:type="spellStart"/>
      <w:r>
        <w:t>Zbenovich</w:t>
      </w:r>
      <w:proofErr w:type="spellEnd"/>
      <w:r>
        <w:t xml:space="preserve"> </w:t>
      </w:r>
      <w:proofErr w:type="spellStart"/>
      <w:proofErr w:type="gramStart"/>
      <w:r>
        <w:t>V.Excavations</w:t>
      </w:r>
      <w:proofErr w:type="spellEnd"/>
      <w:proofErr w:type="gramEnd"/>
      <w:r>
        <w:t xml:space="preserve"> at Tel Lod: remains from the Pottery Neolithic A, Chalcolithic, Early Bronze Age I, Middle Bronze Age I and Byzantine periods. ‘</w:t>
      </w:r>
      <w:proofErr w:type="spellStart"/>
      <w:r w:rsidRPr="00E624BA">
        <w:rPr>
          <w:i/>
        </w:rPr>
        <w:t>Atiqot</w:t>
      </w:r>
      <w:proofErr w:type="spellEnd"/>
      <w:r>
        <w:t xml:space="preserve"> </w:t>
      </w:r>
      <w:r w:rsidR="002501C5">
        <w:t>2015;</w:t>
      </w:r>
      <w:r>
        <w:t>82: 141-218.</w:t>
      </w:r>
    </w:p>
    <w:p w14:paraId="2C00708A" w14:textId="77777777" w:rsidR="002501C5" w:rsidRDefault="002501C5"/>
    <w:p w14:paraId="406C9B96" w14:textId="6E25E62A" w:rsidR="008676FE" w:rsidRDefault="008676FE">
      <w:r>
        <w:lastRenderedPageBreak/>
        <w:t xml:space="preserve">van den Brink ECM, </w:t>
      </w:r>
      <w:proofErr w:type="spellStart"/>
      <w:r>
        <w:t>Schmueli</w:t>
      </w:r>
      <w:proofErr w:type="spellEnd"/>
      <w:r>
        <w:t xml:space="preserve"> O, </w:t>
      </w:r>
      <w:proofErr w:type="spellStart"/>
      <w:r>
        <w:t>Yannai</w:t>
      </w:r>
      <w:proofErr w:type="spellEnd"/>
      <w:r>
        <w:t xml:space="preserve"> E, Horwitz LK and </w:t>
      </w:r>
      <w:proofErr w:type="spellStart"/>
      <w:r>
        <w:t>Vadaei</w:t>
      </w:r>
      <w:proofErr w:type="spellEnd"/>
      <w:r>
        <w:t xml:space="preserve"> E. Middle Bronze Age </w:t>
      </w:r>
      <w:proofErr w:type="spellStart"/>
      <w:r>
        <w:t>IIa</w:t>
      </w:r>
      <w:proofErr w:type="spellEnd"/>
      <w:r>
        <w:t xml:space="preserve"> and later settlement remains near </w:t>
      </w:r>
      <w:proofErr w:type="spellStart"/>
      <w:r>
        <w:t>Yehud</w:t>
      </w:r>
      <w:proofErr w:type="spellEnd"/>
      <w:r>
        <w:t xml:space="preserve"> on the coastal plain. </w:t>
      </w:r>
      <w:r w:rsidRPr="008676FE">
        <w:rPr>
          <w:i/>
        </w:rPr>
        <w:t>‘</w:t>
      </w:r>
      <w:proofErr w:type="spellStart"/>
      <w:r w:rsidRPr="008676FE">
        <w:rPr>
          <w:i/>
        </w:rPr>
        <w:t>Atiqot</w:t>
      </w:r>
      <w:proofErr w:type="spellEnd"/>
      <w:r>
        <w:t xml:space="preserve"> </w:t>
      </w:r>
      <w:r w:rsidR="002501C5">
        <w:t>2014;</w:t>
      </w:r>
      <w:r>
        <w:t xml:space="preserve">79: 131-174.  </w:t>
      </w:r>
    </w:p>
    <w:p w14:paraId="42045050" w14:textId="3A89EB06" w:rsidR="007616CA" w:rsidRDefault="007616CA"/>
    <w:p w14:paraId="580A167A" w14:textId="520F1401" w:rsidR="007616CA" w:rsidRDefault="007616CA">
      <w:proofErr w:type="spellStart"/>
      <w:r w:rsidRPr="00B01C11">
        <w:t>Wapnish</w:t>
      </w:r>
      <w:proofErr w:type="spellEnd"/>
      <w:r w:rsidRPr="00B01C11">
        <w:t xml:space="preserve"> P and Hesse B.</w:t>
      </w:r>
      <w:r>
        <w:t xml:space="preserve"> Urbanization and the organization of animal production at Tell </w:t>
      </w:r>
      <w:proofErr w:type="spellStart"/>
      <w:r>
        <w:t>Jemmeh</w:t>
      </w:r>
      <w:proofErr w:type="spellEnd"/>
      <w:r>
        <w:t xml:space="preserve"> in the Middle Bronze Age Levant. </w:t>
      </w:r>
      <w:r w:rsidRPr="007616CA">
        <w:rPr>
          <w:i/>
          <w:iCs/>
        </w:rPr>
        <w:t>Journal of Near Eastern Studies</w:t>
      </w:r>
      <w:r>
        <w:t xml:space="preserve"> </w:t>
      </w:r>
      <w:r w:rsidR="002501C5">
        <w:t>1988;</w:t>
      </w:r>
      <w:r>
        <w:t>47(2): 81-94.</w:t>
      </w:r>
    </w:p>
    <w:p w14:paraId="21999E2A" w14:textId="77777777" w:rsidR="00B01C11" w:rsidRDefault="00B01C11"/>
    <w:p w14:paraId="1D556E7A" w14:textId="376FEFB5" w:rsidR="00B01C11" w:rsidRDefault="00B01C11">
      <w:proofErr w:type="spellStart"/>
      <w:r w:rsidRPr="00B01C11">
        <w:t>Wapnish</w:t>
      </w:r>
      <w:proofErr w:type="spellEnd"/>
      <w:r w:rsidRPr="00B01C11">
        <w:t xml:space="preserve"> P and Hesse B. Faunal remains from Tel Dan: perspectives on animal production at a village, urban and ritual </w:t>
      </w:r>
      <w:proofErr w:type="spellStart"/>
      <w:r w:rsidRPr="00B01C11">
        <w:t>center</w:t>
      </w:r>
      <w:proofErr w:type="spellEnd"/>
      <w:r w:rsidRPr="00B01C11">
        <w:t xml:space="preserve">. </w:t>
      </w:r>
      <w:proofErr w:type="spellStart"/>
      <w:r w:rsidRPr="00B01C11">
        <w:rPr>
          <w:i/>
        </w:rPr>
        <w:t>Archaeozoologia</w:t>
      </w:r>
      <w:proofErr w:type="spellEnd"/>
      <w:r w:rsidRPr="00B01C11">
        <w:t xml:space="preserve"> </w:t>
      </w:r>
      <w:r w:rsidR="002501C5">
        <w:t>1991;</w:t>
      </w:r>
      <w:r w:rsidRPr="00B01C11">
        <w:t>4(2): 9-86.</w:t>
      </w:r>
    </w:p>
    <w:p w14:paraId="717C0127" w14:textId="77777777" w:rsidR="00F55CF5" w:rsidRDefault="00F55CF5"/>
    <w:p w14:paraId="454AEC83" w14:textId="61780474" w:rsidR="00B84E72" w:rsidRDefault="00F55CF5">
      <w:proofErr w:type="spellStart"/>
      <w:r>
        <w:t>Wapnish</w:t>
      </w:r>
      <w:proofErr w:type="spellEnd"/>
      <w:r>
        <w:t xml:space="preserve"> P. and Hesse B. 2001. Mammal remains from the Early Bronze sacred compound. In</w:t>
      </w:r>
      <w:r w:rsidR="002501C5">
        <w:t>:</w:t>
      </w:r>
      <w:r>
        <w:t xml:space="preserve"> Finkelstein</w:t>
      </w:r>
      <w:r w:rsidR="002501C5">
        <w:t xml:space="preserve"> I</w:t>
      </w:r>
      <w:r>
        <w:t>, Ussishkin</w:t>
      </w:r>
      <w:r w:rsidR="002501C5">
        <w:t xml:space="preserve"> D</w:t>
      </w:r>
      <w:r>
        <w:t xml:space="preserve"> and Halpern</w:t>
      </w:r>
      <w:r w:rsidR="002501C5">
        <w:t xml:space="preserve"> B, editors.</w:t>
      </w:r>
      <w:r>
        <w:t xml:space="preserve"> </w:t>
      </w:r>
      <w:r w:rsidRPr="00F55CF5">
        <w:rPr>
          <w:i/>
        </w:rPr>
        <w:t>Megiddo III: the 1992-1996 seasons</w:t>
      </w:r>
      <w:r>
        <w:t>. Tel Aviv: Emery and Claire Yass Publications in Archaeology</w:t>
      </w:r>
      <w:r w:rsidR="002501C5">
        <w:t>; 2001. pp.</w:t>
      </w:r>
      <w:r>
        <w:t xml:space="preserve"> 429-477.</w:t>
      </w:r>
    </w:p>
    <w:p w14:paraId="233FCDB5" w14:textId="77777777" w:rsidR="00F62779" w:rsidRDefault="00F62779"/>
    <w:p w14:paraId="61C36E05" w14:textId="3630431C" w:rsidR="00AA438C" w:rsidRDefault="00AA438C">
      <w:pPr>
        <w:rPr>
          <w:rFonts w:cstheme="minorHAnsi"/>
        </w:rPr>
      </w:pPr>
      <w:proofErr w:type="spellStart"/>
      <w:r w:rsidRPr="00AA438C">
        <w:rPr>
          <w:rFonts w:cstheme="minorHAnsi"/>
        </w:rPr>
        <w:t>Wichiter</w:t>
      </w:r>
      <w:proofErr w:type="spellEnd"/>
      <w:r w:rsidRPr="00AA438C">
        <w:rPr>
          <w:rFonts w:cstheme="minorHAnsi"/>
        </w:rPr>
        <w:t xml:space="preserve"> S</w:t>
      </w:r>
      <w:r w:rsidR="00CE6202">
        <w:rPr>
          <w:rFonts w:cstheme="minorHAnsi"/>
        </w:rPr>
        <w:t xml:space="preserve">. </w:t>
      </w:r>
      <w:r w:rsidR="00CE6202" w:rsidRPr="00CE6202">
        <w:rPr>
          <w:rFonts w:cstheme="minorHAnsi"/>
          <w:i/>
        </w:rPr>
        <w:t>Animals, Environment and Society: a Zooarchaeological Approach to the Late Chalcolithic – Early Bronze I Transition in the Southern Levant</w:t>
      </w:r>
      <w:r w:rsidR="00CE6202">
        <w:rPr>
          <w:rFonts w:cstheme="minorHAnsi"/>
        </w:rPr>
        <w:t>. PhD Thesis, University of Edinburgh.</w:t>
      </w:r>
      <w:r w:rsidR="002501C5">
        <w:rPr>
          <w:rFonts w:cstheme="minorHAnsi"/>
        </w:rPr>
        <w:t xml:space="preserve"> 1999.</w:t>
      </w:r>
    </w:p>
    <w:p w14:paraId="78DB95DD" w14:textId="1B11341A" w:rsidR="00B84E72" w:rsidRDefault="00B84E72">
      <w:pPr>
        <w:rPr>
          <w:rFonts w:cstheme="minorHAnsi"/>
        </w:rPr>
      </w:pPr>
    </w:p>
    <w:p w14:paraId="7E0883D0" w14:textId="544FCEB3" w:rsidR="00B84E72" w:rsidRDefault="00B84E72">
      <w:pPr>
        <w:rPr>
          <w:rFonts w:cstheme="minorHAnsi"/>
        </w:rPr>
      </w:pPr>
      <w:proofErr w:type="spellStart"/>
      <w:r>
        <w:rPr>
          <w:rFonts w:cstheme="minorHAnsi"/>
        </w:rPr>
        <w:t>Wojtal</w:t>
      </w:r>
      <w:proofErr w:type="spellEnd"/>
      <w:r>
        <w:rPr>
          <w:rFonts w:cstheme="minorHAnsi"/>
        </w:rPr>
        <w:t xml:space="preserve"> P, Wertz K, Tomek T, </w:t>
      </w:r>
      <w:proofErr w:type="spellStart"/>
      <w:r>
        <w:rPr>
          <w:rFonts w:cstheme="minorHAnsi"/>
        </w:rPr>
        <w:t>Lõugas</w:t>
      </w:r>
      <w:proofErr w:type="spellEnd"/>
      <w:r>
        <w:rPr>
          <w:rFonts w:cstheme="minorHAnsi"/>
        </w:rPr>
        <w:t xml:space="preserve"> L and </w:t>
      </w:r>
      <w:proofErr w:type="spellStart"/>
      <w:r>
        <w:rPr>
          <w:rFonts w:cstheme="minorHAnsi"/>
        </w:rPr>
        <w:t>Żychowska</w:t>
      </w:r>
      <w:proofErr w:type="spellEnd"/>
      <w:r>
        <w:rPr>
          <w:rFonts w:cstheme="minorHAnsi"/>
        </w:rPr>
        <w:t xml:space="preserve"> E. Tel </w:t>
      </w:r>
      <w:proofErr w:type="spellStart"/>
      <w:r>
        <w:rPr>
          <w:rFonts w:cstheme="minorHAnsi"/>
        </w:rPr>
        <w:t>Erani</w:t>
      </w:r>
      <w:proofErr w:type="spellEnd"/>
      <w:r>
        <w:rPr>
          <w:rFonts w:cstheme="minorHAnsi"/>
        </w:rPr>
        <w:t xml:space="preserve"> faunal remains. In: </w:t>
      </w:r>
      <w:proofErr w:type="spellStart"/>
      <w:r>
        <w:rPr>
          <w:rFonts w:cstheme="minorHAnsi"/>
        </w:rPr>
        <w:t>Ciałowicz</w:t>
      </w:r>
      <w:proofErr w:type="spellEnd"/>
      <w:r>
        <w:rPr>
          <w:rFonts w:cstheme="minorHAnsi"/>
        </w:rPr>
        <w:t xml:space="preserve">, KM, Yekutieli, Y and </w:t>
      </w:r>
      <w:proofErr w:type="spellStart"/>
      <w:r>
        <w:rPr>
          <w:rFonts w:cstheme="minorHAnsi"/>
        </w:rPr>
        <w:t>Czarnowicz</w:t>
      </w:r>
      <w:proofErr w:type="spellEnd"/>
      <w:r>
        <w:rPr>
          <w:rFonts w:cstheme="minorHAnsi"/>
        </w:rPr>
        <w:t xml:space="preserve">, M, editors, </w:t>
      </w:r>
      <w:r w:rsidRPr="00B84E72">
        <w:rPr>
          <w:rFonts w:cstheme="minorHAnsi"/>
          <w:i/>
          <w:iCs/>
        </w:rPr>
        <w:t xml:space="preserve">Tel </w:t>
      </w:r>
      <w:proofErr w:type="spellStart"/>
      <w:r w:rsidRPr="00B84E72">
        <w:rPr>
          <w:rFonts w:cstheme="minorHAnsi"/>
          <w:i/>
          <w:iCs/>
        </w:rPr>
        <w:t>Erani</w:t>
      </w:r>
      <w:proofErr w:type="spellEnd"/>
      <w:r w:rsidRPr="00B84E72">
        <w:rPr>
          <w:rFonts w:cstheme="minorHAnsi"/>
          <w:i/>
          <w:iCs/>
        </w:rPr>
        <w:t xml:space="preserve"> I: Preliminary Report of the 2013-2015 Excav</w:t>
      </w:r>
      <w:r>
        <w:rPr>
          <w:rFonts w:cstheme="minorHAnsi"/>
          <w:i/>
          <w:iCs/>
        </w:rPr>
        <w:t>a</w:t>
      </w:r>
      <w:r w:rsidRPr="00B84E72">
        <w:rPr>
          <w:rFonts w:cstheme="minorHAnsi"/>
          <w:i/>
          <w:iCs/>
        </w:rPr>
        <w:t>tions</w:t>
      </w:r>
      <w:r>
        <w:rPr>
          <w:rFonts w:cstheme="minorHAnsi"/>
        </w:rPr>
        <w:t xml:space="preserve">. Krakow: </w:t>
      </w:r>
      <w:proofErr w:type="spellStart"/>
      <w:r>
        <w:rPr>
          <w:rFonts w:cstheme="minorHAnsi"/>
        </w:rPr>
        <w:t>Wydawnictwo</w:t>
      </w:r>
      <w:proofErr w:type="spellEnd"/>
      <w:r>
        <w:rPr>
          <w:rFonts w:cstheme="minorHAnsi"/>
        </w:rPr>
        <w:t xml:space="preserve"> Alter</w:t>
      </w:r>
      <w:r w:rsidR="002501C5">
        <w:rPr>
          <w:rFonts w:cstheme="minorHAnsi"/>
        </w:rPr>
        <w:t>; 2016</w:t>
      </w:r>
      <w:r>
        <w:rPr>
          <w:rFonts w:cstheme="minorHAnsi"/>
        </w:rPr>
        <w:t>. p</w:t>
      </w:r>
      <w:r w:rsidR="002501C5">
        <w:rPr>
          <w:rFonts w:cstheme="minorHAnsi"/>
        </w:rPr>
        <w:t>p</w:t>
      </w:r>
      <w:r>
        <w:rPr>
          <w:rFonts w:cstheme="minorHAnsi"/>
        </w:rPr>
        <w:t>.117-125.</w:t>
      </w:r>
    </w:p>
    <w:p w14:paraId="2160AAC8" w14:textId="77777777" w:rsidR="00F62779" w:rsidRDefault="00F62779"/>
    <w:sectPr w:rsidR="00F62779" w:rsidSect="009625E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de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(Body CS)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96A"/>
    <w:rsid w:val="00090042"/>
    <w:rsid w:val="000A7098"/>
    <w:rsid w:val="000D2E40"/>
    <w:rsid w:val="000E5B05"/>
    <w:rsid w:val="00130A45"/>
    <w:rsid w:val="00162F09"/>
    <w:rsid w:val="001645EF"/>
    <w:rsid w:val="00170422"/>
    <w:rsid w:val="001977CF"/>
    <w:rsid w:val="001E3077"/>
    <w:rsid w:val="00212CD1"/>
    <w:rsid w:val="002168EB"/>
    <w:rsid w:val="00217257"/>
    <w:rsid w:val="0024439D"/>
    <w:rsid w:val="00246CF6"/>
    <w:rsid w:val="002501C5"/>
    <w:rsid w:val="002505E7"/>
    <w:rsid w:val="00254A1D"/>
    <w:rsid w:val="00276851"/>
    <w:rsid w:val="002A47C9"/>
    <w:rsid w:val="002B6417"/>
    <w:rsid w:val="002B7FA6"/>
    <w:rsid w:val="002E2FC1"/>
    <w:rsid w:val="002E49AC"/>
    <w:rsid w:val="003038B9"/>
    <w:rsid w:val="003357D4"/>
    <w:rsid w:val="003A3CBE"/>
    <w:rsid w:val="003B4A44"/>
    <w:rsid w:val="003D12FD"/>
    <w:rsid w:val="003D6BD8"/>
    <w:rsid w:val="003E2ACE"/>
    <w:rsid w:val="003E7329"/>
    <w:rsid w:val="00493931"/>
    <w:rsid w:val="004A1A04"/>
    <w:rsid w:val="004A548C"/>
    <w:rsid w:val="004D0B64"/>
    <w:rsid w:val="004D4809"/>
    <w:rsid w:val="004E7622"/>
    <w:rsid w:val="004F52A8"/>
    <w:rsid w:val="004F66F2"/>
    <w:rsid w:val="005068F6"/>
    <w:rsid w:val="00516C1C"/>
    <w:rsid w:val="00542FC0"/>
    <w:rsid w:val="005467C6"/>
    <w:rsid w:val="00547178"/>
    <w:rsid w:val="005526AF"/>
    <w:rsid w:val="00576612"/>
    <w:rsid w:val="00595CAC"/>
    <w:rsid w:val="00596975"/>
    <w:rsid w:val="005D1BBE"/>
    <w:rsid w:val="005E6506"/>
    <w:rsid w:val="0061190C"/>
    <w:rsid w:val="00621717"/>
    <w:rsid w:val="006345A9"/>
    <w:rsid w:val="00655DCA"/>
    <w:rsid w:val="0068419F"/>
    <w:rsid w:val="006A5B94"/>
    <w:rsid w:val="006E15FC"/>
    <w:rsid w:val="007327D2"/>
    <w:rsid w:val="007616CA"/>
    <w:rsid w:val="007922BB"/>
    <w:rsid w:val="007E2551"/>
    <w:rsid w:val="0080375C"/>
    <w:rsid w:val="00821E46"/>
    <w:rsid w:val="00860134"/>
    <w:rsid w:val="008676FE"/>
    <w:rsid w:val="00880247"/>
    <w:rsid w:val="008B0012"/>
    <w:rsid w:val="008D3357"/>
    <w:rsid w:val="008D579F"/>
    <w:rsid w:val="00900443"/>
    <w:rsid w:val="009625EE"/>
    <w:rsid w:val="00965E05"/>
    <w:rsid w:val="00981F4A"/>
    <w:rsid w:val="009852CD"/>
    <w:rsid w:val="009929F8"/>
    <w:rsid w:val="009E4E1D"/>
    <w:rsid w:val="00A01FB0"/>
    <w:rsid w:val="00A10805"/>
    <w:rsid w:val="00A114CB"/>
    <w:rsid w:val="00A24891"/>
    <w:rsid w:val="00AA180D"/>
    <w:rsid w:val="00AA22E1"/>
    <w:rsid w:val="00AA438C"/>
    <w:rsid w:val="00AD4210"/>
    <w:rsid w:val="00AE448E"/>
    <w:rsid w:val="00B01C11"/>
    <w:rsid w:val="00B0400A"/>
    <w:rsid w:val="00B34BC0"/>
    <w:rsid w:val="00B604DD"/>
    <w:rsid w:val="00B70EEC"/>
    <w:rsid w:val="00B753A6"/>
    <w:rsid w:val="00B84E72"/>
    <w:rsid w:val="00B9235D"/>
    <w:rsid w:val="00BC096A"/>
    <w:rsid w:val="00BC25C2"/>
    <w:rsid w:val="00BC47B1"/>
    <w:rsid w:val="00BF5C23"/>
    <w:rsid w:val="00C00413"/>
    <w:rsid w:val="00C162CE"/>
    <w:rsid w:val="00C3684F"/>
    <w:rsid w:val="00C55478"/>
    <w:rsid w:val="00C65A56"/>
    <w:rsid w:val="00C66645"/>
    <w:rsid w:val="00C76E97"/>
    <w:rsid w:val="00C77DB2"/>
    <w:rsid w:val="00CA2D57"/>
    <w:rsid w:val="00CD4EA9"/>
    <w:rsid w:val="00CE6202"/>
    <w:rsid w:val="00CE6620"/>
    <w:rsid w:val="00D04AF6"/>
    <w:rsid w:val="00D14190"/>
    <w:rsid w:val="00D40CC9"/>
    <w:rsid w:val="00D570EC"/>
    <w:rsid w:val="00D62C8C"/>
    <w:rsid w:val="00D8308E"/>
    <w:rsid w:val="00DA0F7E"/>
    <w:rsid w:val="00DC345B"/>
    <w:rsid w:val="00DF2D0B"/>
    <w:rsid w:val="00E06CAA"/>
    <w:rsid w:val="00E51934"/>
    <w:rsid w:val="00E52740"/>
    <w:rsid w:val="00E53CEE"/>
    <w:rsid w:val="00E624BA"/>
    <w:rsid w:val="00E766A9"/>
    <w:rsid w:val="00E769D9"/>
    <w:rsid w:val="00E90CB5"/>
    <w:rsid w:val="00EE418D"/>
    <w:rsid w:val="00EE5584"/>
    <w:rsid w:val="00EF50AA"/>
    <w:rsid w:val="00EF5424"/>
    <w:rsid w:val="00F10181"/>
    <w:rsid w:val="00F55CF5"/>
    <w:rsid w:val="00F62779"/>
    <w:rsid w:val="00F76D2F"/>
    <w:rsid w:val="00F9318F"/>
    <w:rsid w:val="00F94FDF"/>
    <w:rsid w:val="00FB15DD"/>
    <w:rsid w:val="00FD29D0"/>
    <w:rsid w:val="00FE5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E1C33"/>
  <w14:defaultImageDpi w14:val="32767"/>
  <w15:chartTrackingRefBased/>
  <w15:docId w15:val="{7F7CE2EE-B128-234A-9784-BE505D54B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06CA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Default">
    <w:name w:val="Default"/>
    <w:rsid w:val="00FD29D0"/>
    <w:pPr>
      <w:autoSpaceDE w:val="0"/>
      <w:autoSpaceDN w:val="0"/>
      <w:adjustRightInd w:val="0"/>
    </w:pPr>
    <w:rPr>
      <w:rFonts w:ascii="Code" w:hAnsi="Code" w:cs="Code"/>
      <w:color w:val="00000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042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42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49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4</TotalTime>
  <Pages>6</Pages>
  <Words>2122</Words>
  <Characters>12096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</dc:creator>
  <cp:keywords/>
  <dc:description/>
  <cp:lastModifiedBy>J S</cp:lastModifiedBy>
  <cp:revision>18</cp:revision>
  <dcterms:created xsi:type="dcterms:W3CDTF">2019-09-10T15:39:00Z</dcterms:created>
  <dcterms:modified xsi:type="dcterms:W3CDTF">2019-09-24T18:40:00Z</dcterms:modified>
</cp:coreProperties>
</file>